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rPr>
          <w:rFonts w:cs="Arial" w:ascii="Arial" w:hAnsi="Arial"/>
          <w:u w:val="single"/>
        </w:rPr>
        <w:t>Bibliography of references supporting interactions on the integrated pathway diagram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.</w:t>
        <w:tab/>
        <w:t xml:space="preserve">Aggarwal BB: </w:t>
      </w:r>
      <w:r>
        <w:rPr>
          <w:rFonts w:cs="Arial" w:ascii="Arial" w:hAnsi="Arial"/>
          <w:b/>
        </w:rPr>
        <w:t>Signalling pathways of the TNF superfamily: a double-edged sword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Rev Immuno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(9):745-75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.</w:t>
        <w:tab/>
        <w:t xml:space="preserve">Aguet M, Dembic Z, Merlin G: </w:t>
      </w:r>
      <w:r>
        <w:rPr>
          <w:rFonts w:cs="Arial" w:ascii="Arial" w:hAnsi="Arial"/>
          <w:b/>
        </w:rPr>
        <w:t>Molecular cloning and expression of the human interferon-gamma recep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88, </w:t>
      </w:r>
      <w:r>
        <w:rPr>
          <w:rFonts w:cs="Arial" w:ascii="Arial" w:hAnsi="Arial"/>
          <w:b/>
        </w:rPr>
        <w:t>55</w:t>
      </w:r>
      <w:r>
        <w:rPr>
          <w:rFonts w:cs="Arial" w:ascii="Arial" w:hAnsi="Arial"/>
        </w:rPr>
        <w:t>(2):273-28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.</w:t>
        <w:tab/>
        <w:t xml:space="preserve">Arlt A, Grobe O, Sieke A, Kruse ML, Folsch UR, Schmidt WE, Schafer H: </w:t>
      </w:r>
      <w:r>
        <w:rPr>
          <w:rFonts w:cs="Arial" w:ascii="Arial" w:hAnsi="Arial"/>
          <w:b/>
        </w:rPr>
        <w:t>Expression of the NF-kappa B target gene IEX-1 (p22/PRG1) does not prevent cell death but instead triggers apoptosis in Hela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0</w:t>
      </w:r>
      <w:r>
        <w:rPr>
          <w:rFonts w:cs="Arial" w:ascii="Arial" w:hAnsi="Arial"/>
        </w:rPr>
        <w:t>(1):69-7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.</w:t>
        <w:tab/>
        <w:t xml:space="preserve">Arnoult D, Gaume B, Karbowski M, Sharpe JC, Cecconi F, Youle RJ: </w:t>
      </w:r>
      <w:r>
        <w:rPr>
          <w:rFonts w:cs="Arial" w:ascii="Arial" w:hAnsi="Arial"/>
          <w:b/>
        </w:rPr>
        <w:t>Mitochondrial release of AIF and EndoG requires caspase activation downstream of Bax/Bak-mediated permeabiliz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2</w:t>
      </w:r>
      <w:r>
        <w:rPr>
          <w:rFonts w:cs="Arial" w:ascii="Arial" w:hAnsi="Arial"/>
        </w:rPr>
        <w:t>(17):4385-439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.</w:t>
        <w:tab/>
        <w:t xml:space="preserve">Au WC, Yeow WS, Pitha PM: </w:t>
      </w:r>
      <w:r>
        <w:rPr>
          <w:rFonts w:cs="Arial" w:ascii="Arial" w:hAnsi="Arial"/>
          <w:b/>
        </w:rPr>
        <w:t>Analysis of functional domains of interferon regulatory factor 7 and its association with IRF-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Virology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80</w:t>
      </w:r>
      <w:r>
        <w:rPr>
          <w:rFonts w:cs="Arial" w:ascii="Arial" w:hAnsi="Arial"/>
        </w:rPr>
        <w:t>(2):273-28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.</w:t>
        <w:tab/>
        <w:t xml:space="preserve">Bach EA, Tanner JW, Marsters S, Ashkenazi A, Aguet M, Shaw AS, Schreiber RD: </w:t>
      </w:r>
      <w:r>
        <w:rPr>
          <w:rFonts w:cs="Arial" w:ascii="Arial" w:hAnsi="Arial"/>
          <w:b/>
        </w:rPr>
        <w:t>Ligand-induced assembly and activation of the gamma interferon receptor in intact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16</w:t>
      </w:r>
      <w:r>
        <w:rPr>
          <w:rFonts w:cs="Arial" w:ascii="Arial" w:hAnsi="Arial"/>
        </w:rPr>
        <w:t>(6):3214-322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.</w:t>
        <w:tab/>
        <w:t xml:space="preserve">Baldwin AS, Jr.: </w:t>
      </w:r>
      <w:r>
        <w:rPr>
          <w:rFonts w:cs="Arial" w:ascii="Arial" w:hAnsi="Arial"/>
          <w:b/>
        </w:rPr>
        <w:t>The NF-kappa B and I kappa B proteins: new discoveries and insight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nnu Rev Immunol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14</w:t>
      </w:r>
      <w:r>
        <w:rPr>
          <w:rFonts w:cs="Arial" w:ascii="Arial" w:hAnsi="Arial"/>
        </w:rPr>
        <w:t>:649-68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.</w:t>
        <w:tab/>
        <w:t xml:space="preserve">Barnes BJ, Field AE, Pitha-Rowe PM: </w:t>
      </w:r>
      <w:r>
        <w:rPr>
          <w:rFonts w:cs="Arial" w:ascii="Arial" w:hAnsi="Arial"/>
          <w:b/>
        </w:rPr>
        <w:t>Virus-induced heterodimer formation between IRF-5 and IRF-7 modulates assembly of the IFNA enhanceosome in vivo and transcriptional activity of IFNA gen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19):16630-1664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.</w:t>
        <w:tab/>
        <w:t xml:space="preserve">Barnes BJ, Kellum MJ, Field AE, Pitha PM: </w:t>
      </w:r>
      <w:r>
        <w:rPr>
          <w:rFonts w:cs="Arial" w:ascii="Arial" w:hAnsi="Arial"/>
          <w:b/>
        </w:rPr>
        <w:t>Multiple regulatory domains of IRF-5 control activation, cellular localization, and induction of chemokines that mediate recruitment of T lymphocyt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2</w:t>
      </w:r>
      <w:r>
        <w:rPr>
          <w:rFonts w:cs="Arial" w:ascii="Arial" w:hAnsi="Arial"/>
        </w:rPr>
        <w:t>(16):5721-574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.</w:t>
        <w:tab/>
        <w:t xml:space="preserve">Barnes BJ, Kellum MJ, Pinder KE, Frisancho JA, Pitha PM: </w:t>
      </w:r>
      <w:r>
        <w:rPr>
          <w:rFonts w:cs="Arial" w:ascii="Arial" w:hAnsi="Arial"/>
          <w:b/>
        </w:rPr>
        <w:t>Interferon regulatory factor 5, a novel mediator of cell cycle arrest and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ancer Res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63</w:t>
      </w:r>
      <w:r>
        <w:rPr>
          <w:rFonts w:cs="Arial" w:ascii="Arial" w:hAnsi="Arial"/>
        </w:rPr>
        <w:t>(19):6424-643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.</w:t>
        <w:tab/>
        <w:t xml:space="preserve">Barnes BJ, Moore PA, Pitha PM: </w:t>
      </w:r>
      <w:r>
        <w:rPr>
          <w:rFonts w:cs="Arial" w:ascii="Arial" w:hAnsi="Arial"/>
          <w:b/>
        </w:rPr>
        <w:t>Virus-specific activation of a novel interferon regulatory factor, IRF-5, results in the induction of distinct interferon alpha gen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76</w:t>
      </w:r>
      <w:r>
        <w:rPr>
          <w:rFonts w:cs="Arial" w:ascii="Arial" w:hAnsi="Arial"/>
        </w:rPr>
        <w:t>(26):23382-2339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.</w:t>
        <w:tab/>
        <w:t xml:space="preserve">Barnes BJ, Richards J, Mancl M, Hanash S, Beretta L, Pitha PM: </w:t>
      </w:r>
      <w:r>
        <w:rPr>
          <w:rFonts w:cs="Arial" w:ascii="Arial" w:hAnsi="Arial"/>
          <w:b/>
        </w:rPr>
        <w:t>Global and distinct targets of IRF-5 and IRF-7 during innate response to viral infe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79</w:t>
      </w:r>
      <w:r>
        <w:rPr>
          <w:rFonts w:cs="Arial" w:ascii="Arial" w:hAnsi="Arial"/>
        </w:rPr>
        <w:t>(43):45194-4520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.</w:t>
        <w:tab/>
        <w:t xml:space="preserve">Barton GM, Medzhitov R: </w:t>
      </w:r>
      <w:r>
        <w:rPr>
          <w:rFonts w:cs="Arial" w:ascii="Arial" w:hAnsi="Arial"/>
          <w:b/>
        </w:rPr>
        <w:t>Toll-like receptor signaling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300</w:t>
      </w:r>
      <w:r>
        <w:rPr>
          <w:rFonts w:cs="Arial" w:ascii="Arial" w:hAnsi="Arial"/>
        </w:rPr>
        <w:t>(5625):1524-152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.</w:t>
        <w:tab/>
        <w:t xml:space="preserve">Beg AA, Ruben SM, Scheinman RI, Haskill S, Rosen CA, Baldwin AS, Jr.: </w:t>
      </w:r>
      <w:r>
        <w:rPr>
          <w:rFonts w:cs="Arial" w:ascii="Arial" w:hAnsi="Arial"/>
          <w:b/>
        </w:rPr>
        <w:t>I kappa B interacts with the nuclear localization sequences of the subunits of NF-kappa B: a mechanism for cytoplasmic reten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Genes Dev </w:t>
      </w:r>
      <w:r>
        <w:rPr>
          <w:rFonts w:cs="Arial" w:ascii="Arial" w:hAnsi="Arial"/>
        </w:rPr>
        <w:t xml:space="preserve">1992,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>(10):1899-191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.</w:t>
        <w:tab/>
        <w:t xml:space="preserve">Beinke S, Ley SC: </w:t>
      </w:r>
      <w:r>
        <w:rPr>
          <w:rFonts w:cs="Arial" w:ascii="Arial" w:hAnsi="Arial"/>
          <w:b/>
        </w:rPr>
        <w:t>Functions of NF-kappaB1 and NF-kappaB2 in immune cell biolog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em J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382</w:t>
      </w:r>
      <w:r>
        <w:rPr>
          <w:rFonts w:cs="Arial" w:ascii="Arial" w:hAnsi="Arial"/>
        </w:rPr>
        <w:t>(Pt 2):393-40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.</w:t>
        <w:tab/>
        <w:t xml:space="preserve">Benetti R, Del Sal G, Monte M, Paroni G, Brancolini C, Schneider C: </w:t>
      </w:r>
      <w:r>
        <w:rPr>
          <w:rFonts w:cs="Arial" w:ascii="Arial" w:hAnsi="Arial"/>
          <w:b/>
        </w:rPr>
        <w:t>The death substrate Gas2 binds m-calpain and increases susceptibility to p53-dependent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0</w:t>
      </w:r>
      <w:r>
        <w:rPr>
          <w:rFonts w:cs="Arial" w:ascii="Arial" w:hAnsi="Arial"/>
        </w:rPr>
        <w:t>(11):2702-271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.</w:t>
        <w:tab/>
        <w:t xml:space="preserve">Bhattacharya S, Eckner R, Grossman S, Oldread E, Arany Z, D'Andrea A, Livingston DM: </w:t>
      </w:r>
      <w:r>
        <w:rPr>
          <w:rFonts w:cs="Arial" w:ascii="Arial" w:hAnsi="Arial"/>
          <w:b/>
        </w:rPr>
        <w:t>Cooperation of Stat2 and p300/CBP in signalling induced by interferon-alph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383</w:t>
      </w:r>
      <w:r>
        <w:rPr>
          <w:rFonts w:cs="Arial" w:ascii="Arial" w:hAnsi="Arial"/>
        </w:rPr>
        <w:t>(6598):344-34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.</w:t>
        <w:tab/>
        <w:t xml:space="preserve">Bluyssen HA, Muzaffar R, Vlieststra RJ, van der Made AC, Leung S, Stark GR, Kerr IM, Trapman J, Levy DE: </w:t>
      </w:r>
      <w:r>
        <w:rPr>
          <w:rFonts w:cs="Arial" w:ascii="Arial" w:hAnsi="Arial"/>
          <w:b/>
        </w:rPr>
        <w:t>Combinatorial association and abundance of components of interferon-stimulated gene factor 3 dictate the selectivity of interferon respons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92</w:t>
      </w:r>
      <w:r>
        <w:rPr>
          <w:rFonts w:cs="Arial" w:ascii="Arial" w:hAnsi="Arial"/>
        </w:rPr>
        <w:t>(12):5645-564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.</w:t>
        <w:tab/>
        <w:t xml:space="preserve">Bonzon C, Bouchier-Hayes L, Pagliari LJ, Green DR, Newmeyer DD: </w:t>
      </w:r>
      <w:r>
        <w:rPr>
          <w:rFonts w:cs="Arial" w:ascii="Arial" w:hAnsi="Arial"/>
          <w:b/>
        </w:rPr>
        <w:t>Caspase-2-induced apoptosis requires bid cleavage: a physiological role for bid in heat shock-induced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Biol Cell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5):2150-215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.</w:t>
        <w:tab/>
        <w:t xml:space="preserve">Bratton SB, Walker G, Srinivasula SM, Sun XM, Butterworth M, Alnemri ES, Cohen GM: </w:t>
      </w:r>
      <w:r>
        <w:rPr>
          <w:rFonts w:cs="Arial" w:ascii="Arial" w:hAnsi="Arial"/>
          <w:b/>
        </w:rPr>
        <w:t>Recruitment, activation and retention of caspases-9 and -3 by Apaf-1 apoptosome and associated XIAP complex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0</w:t>
      </w:r>
      <w:r>
        <w:rPr>
          <w:rFonts w:cs="Arial" w:ascii="Arial" w:hAnsi="Arial"/>
        </w:rPr>
        <w:t>(5):998-100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.</w:t>
        <w:tab/>
        <w:t xml:space="preserve">Brikos C, Wait R, Begum S, O'Neill LA, Saklatvala J: </w:t>
      </w:r>
      <w:r>
        <w:rPr>
          <w:rFonts w:cs="Arial" w:ascii="Arial" w:hAnsi="Arial"/>
          <w:b/>
        </w:rPr>
        <w:t>Mass spectrometric analysis of the endogenous type I interleukin-1 (IL-1) receptor signaling complex formed after IL-1 binding identifies IL-1RAcP, MyD88, and IRAK-4 as the stable component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Proteomics </w:t>
      </w:r>
      <w:r>
        <w:rPr>
          <w:rFonts w:cs="Arial" w:ascii="Arial" w:hAnsi="Arial"/>
        </w:rPr>
        <w:t xml:space="preserve">2007,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>(9):1551-155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.</w:t>
        <w:tab/>
        <w:t xml:space="preserve">Buss H, Dorrie A, Schmitz ML, Hoffmann E, Resch K, Kracht M: </w:t>
      </w:r>
      <w:r>
        <w:rPr>
          <w:rFonts w:cs="Arial" w:ascii="Arial" w:hAnsi="Arial"/>
          <w:b/>
        </w:rPr>
        <w:t>Constitutive and interleukin-1-inducible phosphorylation of p65 NF-{kappa}B at serine 536 is mediated by multiple protein kinases including I{kappa}B kinase (IKK)-{alpha}, IKK{beta}, IKK{epsilon}, TRAF family member-associated (TANK)-binding kinase 1 (TBK1), and an unknown kinase and couples p65 to TATA-binding protein-associated factor II31-mediated interleukin-8 transcrip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79</w:t>
      </w:r>
      <w:r>
        <w:rPr>
          <w:rFonts w:cs="Arial" w:ascii="Arial" w:hAnsi="Arial"/>
        </w:rPr>
        <w:t>(53):55633-5564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.</w:t>
        <w:tab/>
        <w:t xml:space="preserve">Caillaud A, Prakash A, Smith E, Masumi A, Hovanessian AG, Levy DE, Marie I: </w:t>
      </w:r>
      <w:r>
        <w:rPr>
          <w:rFonts w:cs="Arial" w:ascii="Arial" w:hAnsi="Arial"/>
          <w:b/>
        </w:rPr>
        <w:t>Acetylation of interferon regulatory factor-7 by p300/CREB-binding protein (CBP)-associated factor (PCAF) impairs its DNA bind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51):49417-4942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.</w:t>
        <w:tab/>
        <w:t xml:space="preserve">Chang HY, Nishitoh H, Yang X, Ichijo H, Baltimore D: </w:t>
      </w:r>
      <w:r>
        <w:rPr>
          <w:rFonts w:cs="Arial" w:ascii="Arial" w:hAnsi="Arial"/>
          <w:b/>
        </w:rPr>
        <w:t>Activation of apoptosis signal-regulating kinase 1 (ASK1) by the adapter protein Daxx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281</w:t>
      </w:r>
      <w:r>
        <w:rPr>
          <w:rFonts w:cs="Arial" w:ascii="Arial" w:hAnsi="Arial"/>
        </w:rPr>
        <w:t>(5384):1860-186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.</w:t>
        <w:tab/>
        <w:t xml:space="preserve">Chatterjee-Kishore M, van Den Akker F, Stark GR: </w:t>
      </w:r>
      <w:r>
        <w:rPr>
          <w:rFonts w:cs="Arial" w:ascii="Arial" w:hAnsi="Arial"/>
          <w:b/>
        </w:rPr>
        <w:t>Adenovirus E1A down-regulates LMP2 transcription by interfering with the binding of stat1 to IRF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275</w:t>
      </w:r>
      <w:r>
        <w:rPr>
          <w:rFonts w:cs="Arial" w:ascii="Arial" w:hAnsi="Arial"/>
        </w:rPr>
        <w:t>(27):20406-2041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.</w:t>
        <w:tab/>
        <w:t xml:space="preserve">Chaudhary PM, Eby M, Jasmin A, Bookwalter A, Murray J, Hood L: </w:t>
      </w:r>
      <w:r>
        <w:rPr>
          <w:rFonts w:cs="Arial" w:ascii="Arial" w:hAnsi="Arial"/>
          <w:b/>
        </w:rPr>
        <w:t>Death receptor 5, a new member of the TNFR family, and DR4 induce FADD-dependent apoptosis and activate the NF-kappaB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mmunity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>(6):821-83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.</w:t>
        <w:tab/>
        <w:t xml:space="preserve">Chen PC, DuBois GC, Chen MJ: </w:t>
      </w:r>
      <w:r>
        <w:rPr>
          <w:rFonts w:cs="Arial" w:ascii="Arial" w:hAnsi="Arial"/>
          <w:b/>
        </w:rPr>
        <w:t>Mapping the domain(s) critical for the binding of human tumor necrosis factor-alpha to its two recep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270</w:t>
      </w:r>
      <w:r>
        <w:rPr>
          <w:rFonts w:cs="Arial" w:ascii="Arial" w:hAnsi="Arial"/>
        </w:rPr>
        <w:t>(6):2874-287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8.</w:t>
        <w:tab/>
        <w:t>Cheng H, Addona T, Keshishian H, Dahlstrand E, Lu C, Dorsch M, Li Z, Wang A, Ocain TD, Li P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Regulation of IRAK-4 kinase activity via autophosphorylation within its activation loop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em Biophys Res Commun </w:t>
      </w:r>
      <w:r>
        <w:rPr>
          <w:rFonts w:cs="Arial" w:ascii="Arial" w:hAnsi="Arial"/>
        </w:rPr>
        <w:t xml:space="preserve">2007, </w:t>
      </w:r>
      <w:r>
        <w:rPr>
          <w:rFonts w:cs="Arial" w:ascii="Arial" w:hAnsi="Arial"/>
          <w:b/>
        </w:rPr>
        <w:t>352</w:t>
      </w:r>
      <w:r>
        <w:rPr>
          <w:rFonts w:cs="Arial" w:ascii="Arial" w:hAnsi="Arial"/>
        </w:rPr>
        <w:t>(3):609-61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9.</w:t>
        <w:tab/>
        <w:t xml:space="preserve">Childs KS, Goodbourn S: </w:t>
      </w:r>
      <w:r>
        <w:rPr>
          <w:rFonts w:cs="Arial" w:ascii="Arial" w:hAnsi="Arial"/>
          <w:b/>
        </w:rPr>
        <w:t>Identification of novel co-repressor molecules for Interferon Regulatory Factor-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ucleic Acids Res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31</w:t>
      </w:r>
      <w:r>
        <w:rPr>
          <w:rFonts w:cs="Arial" w:ascii="Arial" w:hAnsi="Arial"/>
        </w:rPr>
        <w:t>(12):3016-302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0.</w:t>
        <w:tab/>
        <w:t xml:space="preserve">Chinnaiyan AM, O'Rourke K, Tewari M, Dixit VM: </w:t>
      </w:r>
      <w:r>
        <w:rPr>
          <w:rFonts w:cs="Arial" w:ascii="Arial" w:hAnsi="Arial"/>
          <w:b/>
        </w:rPr>
        <w:t>FADD, a novel death domain-containing protein, interacts with the death domain of Fas and initiates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81</w:t>
      </w:r>
      <w:r>
        <w:rPr>
          <w:rFonts w:cs="Arial" w:ascii="Arial" w:hAnsi="Arial"/>
        </w:rPr>
        <w:t>(4):505-51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1.</w:t>
        <w:tab/>
        <w:t xml:space="preserve">Chinnaiyan AM, O'Rourke K, Yu GL, Lyons RH, Garg M, Duan DR, Xing L, Gentz R, Ni J, Dixit VM: </w:t>
      </w:r>
      <w:r>
        <w:rPr>
          <w:rFonts w:cs="Arial" w:ascii="Arial" w:hAnsi="Arial"/>
          <w:b/>
        </w:rPr>
        <w:t>Signal transduction by DR3, a death domain-containing receptor related to TNFR-1 and CD95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274</w:t>
      </w:r>
      <w:r>
        <w:rPr>
          <w:rFonts w:cs="Arial" w:ascii="Arial" w:hAnsi="Arial"/>
        </w:rPr>
        <w:t>(5289):990-99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2.</w:t>
        <w:tab/>
        <w:t xml:space="preserve">Chow WA, Fang JJ, Yee JK: </w:t>
      </w:r>
      <w:r>
        <w:rPr>
          <w:rFonts w:cs="Arial" w:ascii="Arial" w:hAnsi="Arial"/>
          <w:b/>
        </w:rPr>
        <w:t>The IFN regulatory factor family participates in regulation of Fas ligand gene expression in T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64</w:t>
      </w:r>
      <w:r>
        <w:rPr>
          <w:rFonts w:cs="Arial" w:ascii="Arial" w:hAnsi="Arial"/>
        </w:rPr>
        <w:t>(7):3512-351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3.</w:t>
        <w:tab/>
        <w:t xml:space="preserve">Chu K, Niu X, Williams LT: </w:t>
      </w:r>
      <w:r>
        <w:rPr>
          <w:rFonts w:cs="Arial" w:ascii="Arial" w:hAnsi="Arial"/>
          <w:b/>
        </w:rPr>
        <w:t>A Fas-associated protein factor, FAF1, potentiates Fas-mediated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92</w:t>
      </w:r>
      <w:r>
        <w:rPr>
          <w:rFonts w:cs="Arial" w:ascii="Arial" w:hAnsi="Arial"/>
        </w:rPr>
        <w:t>(25):11894-1189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4.</w:t>
        <w:tab/>
        <w:t xml:space="preserve">Clarke N, Jimenez-Lara AM, Voltz E, Gronemeyer H: </w:t>
      </w:r>
      <w:r>
        <w:rPr>
          <w:rFonts w:cs="Arial" w:ascii="Arial" w:hAnsi="Arial"/>
          <w:b/>
        </w:rPr>
        <w:t>Tumor suppressor IRF-1 mediates retinoid and interferon anticancer signaling to death ligand TRAI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3</w:t>
      </w:r>
      <w:r>
        <w:rPr>
          <w:rFonts w:cs="Arial" w:ascii="Arial" w:hAnsi="Arial"/>
        </w:rPr>
        <w:t>(15):3051-306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5.</w:t>
        <w:tab/>
        <w:t xml:space="preserve">Clarke P, Debiasi RL, Meintzer SM, Robinson BA, Tyler KL: </w:t>
      </w:r>
      <w:r>
        <w:rPr>
          <w:rFonts w:cs="Arial" w:ascii="Arial" w:hAnsi="Arial"/>
          <w:b/>
        </w:rPr>
        <w:t>Inhibition of NF-kappa B activity and cFLIP expression contribute to viral-induced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poptosis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10</w:t>
      </w:r>
      <w:r>
        <w:rPr>
          <w:rFonts w:cs="Arial" w:ascii="Arial" w:hAnsi="Arial"/>
        </w:rPr>
        <w:t>(3):513-52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6.</w:t>
        <w:tab/>
        <w:t xml:space="preserve">Clemens MJ, Elia A: </w:t>
      </w:r>
      <w:r>
        <w:rPr>
          <w:rFonts w:cs="Arial" w:ascii="Arial" w:hAnsi="Arial"/>
          <w:b/>
        </w:rPr>
        <w:t>The double-stranded RNA-dependent protein kinase PKR: structure and fun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nterferon Cytokine Res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9):503-52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7.</w:t>
        <w:tab/>
        <w:t xml:space="preserve">Cohen B, Novick D, Barak S, Rubinstein M: </w:t>
      </w:r>
      <w:r>
        <w:rPr>
          <w:rFonts w:cs="Arial" w:ascii="Arial" w:hAnsi="Arial"/>
          <w:b/>
        </w:rPr>
        <w:t>Ligand-induced association of the type I interferon receptor component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15</w:t>
      </w:r>
      <w:r>
        <w:rPr>
          <w:rFonts w:cs="Arial" w:ascii="Arial" w:hAnsi="Arial"/>
        </w:rPr>
        <w:t>(8):4208-421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8.</w:t>
        <w:tab/>
        <w:t xml:space="preserve">Colamonici O, Yan H, Domanski P, Handa R, Smalley D, Mullersman J, Witte M, Krishnan K, Krolewski J: </w:t>
      </w:r>
      <w:r>
        <w:rPr>
          <w:rFonts w:cs="Arial" w:ascii="Arial" w:hAnsi="Arial"/>
          <w:b/>
        </w:rPr>
        <w:t>Direct binding to and tyrosine phosphorylation of the alpha subunit of the type I interferon receptor by p135tyk2 tyrosine kin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4, </w:t>
      </w:r>
      <w:r>
        <w:rPr>
          <w:rFonts w:cs="Arial" w:ascii="Arial" w:hAnsi="Arial"/>
          <w:b/>
        </w:rPr>
        <w:t>14</w:t>
      </w:r>
      <w:r>
        <w:rPr>
          <w:rFonts w:cs="Arial" w:ascii="Arial" w:hAnsi="Arial"/>
        </w:rPr>
        <w:t>(12):8133-814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39.</w:t>
        <w:tab/>
        <w:t xml:space="preserve">Cuddihy AR, Li S, Tam NW, Wong AH, Taya Y, Abraham N, Bell JC, Koromilas AE: </w:t>
      </w:r>
      <w:r>
        <w:rPr>
          <w:rFonts w:cs="Arial" w:ascii="Arial" w:hAnsi="Arial"/>
          <w:b/>
        </w:rPr>
        <w:t>Double-stranded-RNA-activated protein kinase PKR enhances transcriptional activation by tumor suppressor p5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9</w:t>
      </w:r>
      <w:r>
        <w:rPr>
          <w:rFonts w:cs="Arial" w:ascii="Arial" w:hAnsi="Arial"/>
        </w:rPr>
        <w:t>(4):2475-248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0.</w:t>
        <w:tab/>
        <w:t xml:space="preserve">Cuddihy AR, Wong AH, Tam NW, Li S, Koromilas AE: </w:t>
      </w:r>
      <w:r>
        <w:rPr>
          <w:rFonts w:cs="Arial" w:ascii="Arial" w:hAnsi="Arial"/>
          <w:b/>
        </w:rPr>
        <w:t>The double-stranded RNA activated protein kinase PKR physically associates with the tumor suppressor p53 protein and phosphorylates human p53 on serine 392 in vitro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8</w:t>
      </w:r>
      <w:r>
        <w:rPr>
          <w:rFonts w:cs="Arial" w:ascii="Arial" w:hAnsi="Arial"/>
        </w:rPr>
        <w:t>(17):2690-270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1.</w:t>
        <w:tab/>
        <w:t xml:space="preserve">Cusson-Hermance N, Khurana S, Lee TH, Fitzgerald KA, Kelliher MA: </w:t>
      </w:r>
      <w:r>
        <w:rPr>
          <w:rFonts w:cs="Arial" w:ascii="Arial" w:hAnsi="Arial"/>
          <w:b/>
        </w:rPr>
        <w:t>Rip1 mediates the Trif-dependent toll-like receptor 3- and 4-induced NF-{kappa}B activation but does not contribute to interferon regulatory factor 3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80</w:t>
      </w:r>
      <w:r>
        <w:rPr>
          <w:rFonts w:cs="Arial" w:ascii="Arial" w:hAnsi="Arial"/>
        </w:rPr>
        <w:t>(44):36560-3656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2.</w:t>
        <w:tab/>
        <w:t xml:space="preserve">Danial NN, Korsmeyer SJ: </w:t>
      </w:r>
      <w:r>
        <w:rPr>
          <w:rFonts w:cs="Arial" w:ascii="Arial" w:hAnsi="Arial"/>
          <w:b/>
        </w:rPr>
        <w:t>Cell death: critical control point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16</w:t>
      </w:r>
      <w:r>
        <w:rPr>
          <w:rFonts w:cs="Arial" w:ascii="Arial" w:hAnsi="Arial"/>
        </w:rPr>
        <w:t>(2):205-21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3.</w:t>
        <w:tab/>
        <w:t xml:space="preserve">Das KC, Lewis-Molock Y, White CW: </w:t>
      </w:r>
      <w:r>
        <w:rPr>
          <w:rFonts w:cs="Arial" w:ascii="Arial" w:hAnsi="Arial"/>
          <w:b/>
        </w:rPr>
        <w:t>Thiol modulation of TNF alpha and IL-1 induced MnSOD gene expression and activation of NF-kappa B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chem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148</w:t>
      </w:r>
      <w:r>
        <w:rPr>
          <w:rFonts w:cs="Arial" w:ascii="Arial" w:hAnsi="Arial"/>
        </w:rPr>
        <w:t>(1):45-5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4.</w:t>
        <w:tab/>
        <w:t>De Lucca GV, Kim UT, Liang J, Cordova B, Klabe RM, Garber S, Bacheler LT, Lam GN, Wright MR, Logue KA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Nonsymmetric P2/P2' cyclic urea HIV protease inhibitors. Structure-activity relationship, bioavailability, and resistance profile of monoindazole-substituted P2 analogu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Med Chem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41</w:t>
      </w:r>
      <w:r>
        <w:rPr>
          <w:rFonts w:cs="Arial" w:ascii="Arial" w:hAnsi="Arial"/>
        </w:rPr>
        <w:t>(13):2411-242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5.</w:t>
        <w:tab/>
        <w:t xml:space="preserve">Dejardin E, Droin NM, Delhase M, Haas E, Cao Y, Makris C, Li ZW, Karin M, Ware CF, Green DR: </w:t>
      </w:r>
      <w:r>
        <w:rPr>
          <w:rFonts w:cs="Arial" w:ascii="Arial" w:hAnsi="Arial"/>
          <w:b/>
        </w:rPr>
        <w:t>The lymphotoxin-beta receptor induces different patterns of gene expression via two NF-kappaB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mmunity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4):525-53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6.</w:t>
        <w:tab/>
        <w:t xml:space="preserve">Delhalle S, Blasius R, Dicato M, Diederich M: </w:t>
      </w:r>
      <w:r>
        <w:rPr>
          <w:rFonts w:cs="Arial" w:ascii="Arial" w:hAnsi="Arial"/>
          <w:b/>
        </w:rPr>
        <w:t>A beginner's guide to NF-kappaB signaling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nn N Y Acad Sci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030</w:t>
      </w:r>
      <w:r>
        <w:rPr>
          <w:rFonts w:cs="Arial" w:ascii="Arial" w:hAnsi="Arial"/>
        </w:rPr>
        <w:t>:1-1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7.</w:t>
        <w:tab/>
        <w:t xml:space="preserve">Deng Y, Lin Y, Wu X: </w:t>
      </w:r>
      <w:r>
        <w:rPr>
          <w:rFonts w:cs="Arial" w:ascii="Arial" w:hAnsi="Arial"/>
          <w:b/>
        </w:rPr>
        <w:t>TRAIL-induced apoptosis requires Bax-dependent mitochondrial release of Smac/DIABLO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Genes Dev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16</w:t>
      </w:r>
      <w:r>
        <w:rPr>
          <w:rFonts w:cs="Arial" w:ascii="Arial" w:hAnsi="Arial"/>
        </w:rPr>
        <w:t>(1):33-4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8.</w:t>
        <w:tab/>
        <w:t xml:space="preserve">Der SD, Zhou A, Williams BR, Silverman RH: </w:t>
      </w:r>
      <w:r>
        <w:rPr>
          <w:rFonts w:cs="Arial" w:ascii="Arial" w:hAnsi="Arial"/>
          <w:b/>
        </w:rPr>
        <w:t>Identification of genes differentially regulated by interferon alpha, beta, or gamma using oligonucleotide arr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95</w:t>
      </w:r>
      <w:r>
        <w:rPr>
          <w:rFonts w:cs="Arial" w:ascii="Arial" w:hAnsi="Arial"/>
        </w:rPr>
        <w:t>(26):15623-1562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49.</w:t>
        <w:tab/>
        <w:t xml:space="preserve">Deveraux QL, Roy N, Stennicke HR, Van Arsdale T, Zhou Q, Srinivasula SM, Alnemri ES, Salvesen GS, Reed JC: </w:t>
      </w:r>
      <w:r>
        <w:rPr>
          <w:rFonts w:cs="Arial" w:ascii="Arial" w:hAnsi="Arial"/>
          <w:b/>
        </w:rPr>
        <w:t>IAPs block apoptotic events induced by caspase-8 and cytochrome c by direct inhibition of distinct caspas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8):2215-222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0.</w:t>
        <w:tab/>
        <w:t xml:space="preserve">Deveraux QL, Takahashi R, Salvesen GS, Reed JC: </w:t>
      </w:r>
      <w:r>
        <w:rPr>
          <w:rFonts w:cs="Arial" w:ascii="Arial" w:hAnsi="Arial"/>
          <w:b/>
        </w:rPr>
        <w:t>X-linked IAP is a direct inhibitor of cell-death proteas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388</w:t>
      </w:r>
      <w:r>
        <w:rPr>
          <w:rFonts w:cs="Arial" w:ascii="Arial" w:hAnsi="Arial"/>
        </w:rPr>
        <w:t>(6639):300-30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1.</w:t>
        <w:tab/>
        <w:t xml:space="preserve">Devin A, Cook A, Lin Y, Rodriguez Y, Kelliher M, Liu Z: </w:t>
      </w:r>
      <w:r>
        <w:rPr>
          <w:rFonts w:cs="Arial" w:ascii="Arial" w:hAnsi="Arial"/>
          <w:b/>
        </w:rPr>
        <w:t>The distinct roles of TRAF2 and RIP in IKK activation by TNF-R1: TRAF2 recruits IKK to TNF-R1 while RIP mediates IKK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mmunity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2</w:t>
      </w:r>
      <w:r>
        <w:rPr>
          <w:rFonts w:cs="Arial" w:ascii="Arial" w:hAnsi="Arial"/>
        </w:rPr>
        <w:t>(4):419-42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2.</w:t>
        <w:tab/>
        <w:t xml:space="preserve">Devin A, Lin Y, Yamaoka S, Li Z, Karin M, Liu Z: </w:t>
      </w:r>
      <w:r>
        <w:rPr>
          <w:rFonts w:cs="Arial" w:ascii="Arial" w:hAnsi="Arial"/>
          <w:b/>
        </w:rPr>
        <w:t>The alpha and beta subunits of IkappaB kinase (IKK) mediate TRAF2-dependent IKK recruitment to tumor necrosis factor (TNF) receptor 1 in response to TNF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1</w:t>
      </w:r>
      <w:r>
        <w:rPr>
          <w:rFonts w:cs="Arial" w:ascii="Arial" w:hAnsi="Arial"/>
        </w:rPr>
        <w:t>(12):3986-399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3.</w:t>
        <w:tab/>
        <w:t xml:space="preserve">Diaz JL, Oltersdorf T, Horne W, McConnell M, Wilson G, Weeks S, Garcia T, Fritz LC: </w:t>
      </w:r>
      <w:r>
        <w:rPr>
          <w:rFonts w:cs="Arial" w:ascii="Arial" w:hAnsi="Arial"/>
          <w:b/>
        </w:rPr>
        <w:t>A common binding site mediates heterodimerization and homodimerization of Bcl-2 family membe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17):11350-1135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4.</w:t>
        <w:tab/>
        <w:t xml:space="preserve">Domanski P, Fish E, Nadeau OW, Witte M, Platanias LC, Yan H, Krolewski J, Pitha P, Colamonici OR: </w:t>
      </w:r>
      <w:r>
        <w:rPr>
          <w:rFonts w:cs="Arial" w:ascii="Arial" w:hAnsi="Arial"/>
          <w:b/>
        </w:rPr>
        <w:t>A region of the beta subunit of the interferon alpha receptor different from box 1 interacts with Jak1 and is sufficient to activate the Jak-Stat pathway and induce an antiviral stat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42):26388-2639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5.</w:t>
        <w:tab/>
        <w:t xml:space="preserve">D'Souza BN, Edelstein LC, Pegman PM, Smith SM, Loughran ST, Clarke A, Mehl A, Rowe M, Gelinas C, Walls D: </w:t>
      </w:r>
      <w:r>
        <w:rPr>
          <w:rFonts w:cs="Arial" w:ascii="Arial" w:hAnsi="Arial"/>
          <w:b/>
        </w:rPr>
        <w:t>Nuclear factor kappa B-dependent activation of the antiapoptotic bfl-1 gene by the Epstein-Barr virus latent membrane protein 1 and activated CD40 recep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Virol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78</w:t>
      </w:r>
      <w:r>
        <w:rPr>
          <w:rFonts w:cs="Arial" w:ascii="Arial" w:hAnsi="Arial"/>
        </w:rPr>
        <w:t>(4):1800-181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6.</w:t>
        <w:tab/>
        <w:t xml:space="preserve">Duran A, Diaz-Meco MT, Moscat J: </w:t>
      </w:r>
      <w:r>
        <w:rPr>
          <w:rFonts w:cs="Arial" w:ascii="Arial" w:hAnsi="Arial"/>
          <w:b/>
        </w:rPr>
        <w:t>Essential role of RelA Ser311 phosphorylation by zetaPKC in NF-kappaB transcriptional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2</w:t>
      </w:r>
      <w:r>
        <w:rPr>
          <w:rFonts w:cs="Arial" w:ascii="Arial" w:hAnsi="Arial"/>
        </w:rPr>
        <w:t>(15):3910-391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7.</w:t>
        <w:tab/>
        <w:t xml:space="preserve">Earnshaw WC, Martins LM, Kaufmann SH: </w:t>
      </w:r>
      <w:r>
        <w:rPr>
          <w:rFonts w:cs="Arial" w:ascii="Arial" w:hAnsi="Arial"/>
          <w:b/>
        </w:rPr>
        <w:t>Mammalian caspases: structure, activation, substrates, and functions during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nnu Rev Biochem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68</w:t>
      </w:r>
      <w:r>
        <w:rPr>
          <w:rFonts w:cs="Arial" w:ascii="Arial" w:hAnsi="Arial"/>
        </w:rPr>
        <w:t>:383-42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8.</w:t>
        <w:tab/>
        <w:t xml:space="preserve">Edelstein LC, Lagos L, Simmons M, Tirumalai H, Gelinas C: </w:t>
      </w:r>
      <w:r>
        <w:rPr>
          <w:rFonts w:cs="Arial" w:ascii="Arial" w:hAnsi="Arial"/>
          <w:b/>
        </w:rPr>
        <w:t>NF-kappa B-dependent assembly of an enhanceosome-like complex on the promoter region of apoptosis inhibitor Bfl-1/A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3</w:t>
      </w:r>
      <w:r>
        <w:rPr>
          <w:rFonts w:cs="Arial" w:ascii="Arial" w:hAnsi="Arial"/>
        </w:rPr>
        <w:t>(8):2749-276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59.</w:t>
        <w:tab/>
        <w:t xml:space="preserve">Eklund EA, Jalava A, Kakar R: </w:t>
      </w:r>
      <w:r>
        <w:rPr>
          <w:rFonts w:cs="Arial" w:ascii="Arial" w:hAnsi="Arial"/>
          <w:b/>
        </w:rPr>
        <w:t>PU.1, interferon regulatory factor 1, and interferon consensus sequence-binding protein cooperate to increase gp91(phox) express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273</w:t>
      </w:r>
      <w:r>
        <w:rPr>
          <w:rFonts w:cs="Arial" w:ascii="Arial" w:hAnsi="Arial"/>
        </w:rPr>
        <w:t>(22):13957-1396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0.</w:t>
        <w:tab/>
        <w:t xml:space="preserve">Enari M, Sakahira H, Yokoyama H, Okawa K, Iwamatsu A, Nagata S: </w:t>
      </w:r>
      <w:r>
        <w:rPr>
          <w:rFonts w:cs="Arial" w:ascii="Arial" w:hAnsi="Arial"/>
          <w:b/>
        </w:rPr>
        <w:t>A caspase-activated DNase that degrades DNA during apoptosis, and its inhibitor ICAD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391</w:t>
      </w:r>
      <w:r>
        <w:rPr>
          <w:rFonts w:cs="Arial" w:ascii="Arial" w:hAnsi="Arial"/>
        </w:rPr>
        <w:t>(6662):43-5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1.</w:t>
        <w:tab/>
        <w:t>Endo TA, Masuhara M, Yokouchi M, Suzuki R, Sakamoto H, Mitsui K, Matsumoto A, Tanimura S, Ohtsubo M, Misawa H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A new protein containing an SH2 domain that inhibits JAK kinas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387</w:t>
      </w:r>
      <w:r>
        <w:rPr>
          <w:rFonts w:cs="Arial" w:ascii="Arial" w:hAnsi="Arial"/>
        </w:rPr>
        <w:t>(6636):921-92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2.</w:t>
        <w:tab/>
        <w:t xml:space="preserve">Erl W, Hansson GK, de Martin R, Draude G, Weber KS, Weber C: </w:t>
      </w:r>
      <w:r>
        <w:rPr>
          <w:rFonts w:cs="Arial" w:ascii="Arial" w:hAnsi="Arial"/>
          <w:b/>
        </w:rPr>
        <w:t>Nuclear factor-kappa B regulates induction of apoptosis and inhibitor of apoptosis protein-1 expression in vascular smooth muscle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irc Res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84</w:t>
      </w:r>
      <w:r>
        <w:rPr>
          <w:rFonts w:cs="Arial" w:ascii="Arial" w:hAnsi="Arial"/>
        </w:rPr>
        <w:t>(6):668-67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3.</w:t>
        <w:tab/>
        <w:t>Fernandes-Alnemri T, Armstrong RC, Krebs J, Srinivasula SM, Wang L, Bullrich F, Fritz LC, Trapani JA, Tomaselli KJ, Litwack G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In vitro activation of CPP32 and Mch3 by Mch4, a novel human apoptotic cysteine protease containing two FADD-like doma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93</w:t>
      </w:r>
      <w:r>
        <w:rPr>
          <w:rFonts w:cs="Arial" w:ascii="Arial" w:hAnsi="Arial"/>
        </w:rPr>
        <w:t>(15):7464-746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4.</w:t>
        <w:tab/>
        <w:t>Fitzgerald KA, Palsson-McDermott EM, Bowie AG, Jefferies CA, Mansell AS, Brady G, Brint E, Dunne A, Gray P, Harte MT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Mal (MyD88-adapter-like) is required for Toll-like receptor-4 signal transdu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413</w:t>
      </w:r>
      <w:r>
        <w:rPr>
          <w:rFonts w:cs="Arial" w:ascii="Arial" w:hAnsi="Arial"/>
        </w:rPr>
        <w:t>(6851):78-8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5.</w:t>
        <w:tab/>
        <w:t>Fortin A, Cregan SP, MacLaurin JG, Kushwaha N, Hickman ES, Thompson CS, Hakim A, Albert PR, Cecconi F, Helin K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APAF1 is a key transcriptional target for p53 in the regulation of neuronal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Cell Bi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155</w:t>
      </w:r>
      <w:r>
        <w:rPr>
          <w:rFonts w:cs="Arial" w:ascii="Arial" w:hAnsi="Arial"/>
        </w:rPr>
        <w:t>(2):207-21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6.</w:t>
        <w:tab/>
        <w:t xml:space="preserve">Fu XY: </w:t>
      </w:r>
      <w:r>
        <w:rPr>
          <w:rFonts w:cs="Arial" w:ascii="Arial" w:hAnsi="Arial"/>
          <w:b/>
        </w:rPr>
        <w:t>A transcription factor with SH2 and SH3 domains is directly activated by an interferon alpha-induced cytoplasmic protein tyrosine kinase(s)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2, </w:t>
      </w:r>
      <w:r>
        <w:rPr>
          <w:rFonts w:cs="Arial" w:ascii="Arial" w:hAnsi="Arial"/>
          <w:b/>
        </w:rPr>
        <w:t>70</w:t>
      </w:r>
      <w:r>
        <w:rPr>
          <w:rFonts w:cs="Arial" w:ascii="Arial" w:hAnsi="Arial"/>
        </w:rPr>
        <w:t>(2):323-33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7.</w:t>
        <w:tab/>
        <w:t xml:space="preserve">Galabru J, Katze MG, Robert N, Hovanessian AG: </w:t>
      </w:r>
      <w:r>
        <w:rPr>
          <w:rFonts w:cs="Arial" w:ascii="Arial" w:hAnsi="Arial"/>
          <w:b/>
        </w:rPr>
        <w:t>The binding of double-stranded RNA and adenovirus VAI RNA to the interferon-induced protein kin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ur J Biochem </w:t>
      </w:r>
      <w:r>
        <w:rPr>
          <w:rFonts w:cs="Arial" w:ascii="Arial" w:hAnsi="Arial"/>
        </w:rPr>
        <w:t xml:space="preserve">1989, </w:t>
      </w:r>
      <w:r>
        <w:rPr>
          <w:rFonts w:cs="Arial" w:ascii="Arial" w:hAnsi="Arial"/>
          <w:b/>
        </w:rPr>
        <w:t>178</w:t>
      </w:r>
      <w:r>
        <w:rPr>
          <w:rFonts w:cs="Arial" w:ascii="Arial" w:hAnsi="Arial"/>
        </w:rPr>
        <w:t>(3):581-58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8.</w:t>
        <w:tab/>
        <w:t xml:space="preserve">Gauzzi MC, Velazquez L, McKendry R, Mogensen KE, Fellous M, Pellegrini S: </w:t>
      </w:r>
      <w:r>
        <w:rPr>
          <w:rFonts w:cs="Arial" w:ascii="Arial" w:hAnsi="Arial"/>
          <w:b/>
        </w:rPr>
        <w:t>Interferon-alpha-dependent activation of Tyk2 requires phosphorylation of positive regulatory tyrosines by another kin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271</w:t>
      </w:r>
      <w:r>
        <w:rPr>
          <w:rFonts w:cs="Arial" w:ascii="Arial" w:hAnsi="Arial"/>
        </w:rPr>
        <w:t>(34):20494-2050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69.</w:t>
        <w:tab/>
        <w:t xml:space="preserve">Glasgow JN, Qiu J, Rassin D, Grafe M, Wood T, Perez-Pol JR: </w:t>
      </w:r>
      <w:r>
        <w:rPr>
          <w:rFonts w:cs="Arial" w:ascii="Arial" w:hAnsi="Arial"/>
          <w:b/>
        </w:rPr>
        <w:t>Transcriptional regulation of the BCL-X gene by NF-kappaB is an element of hypoxic responses in the rat brai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eurochem Res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6</w:t>
      </w:r>
      <w:r>
        <w:rPr>
          <w:rFonts w:cs="Arial" w:ascii="Arial" w:hAnsi="Arial"/>
        </w:rPr>
        <w:t>(6):647-65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0.</w:t>
        <w:tab/>
        <w:t xml:space="preserve">Greenlund AC, Morales MO, Viviano BL, Yan H, Krolewski J, Schreiber RD: </w:t>
      </w:r>
      <w:r>
        <w:rPr>
          <w:rFonts w:cs="Arial" w:ascii="Arial" w:hAnsi="Arial"/>
          <w:b/>
        </w:rPr>
        <w:t>Stat recruitment by tyrosine-phosphorylated cytokine receptors: an ordered reversible affinity-driven proces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mmunity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(6):677-68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1.</w:t>
        <w:tab/>
        <w:t xml:space="preserve">Gross A, Yin XM, Wang K, Wei MC, Jockel J, Milliman C, Erdjument-Bromage H, Tempst P, Korsmeyer SJ: </w:t>
      </w:r>
      <w:r>
        <w:rPr>
          <w:rFonts w:cs="Arial" w:ascii="Arial" w:hAnsi="Arial"/>
          <w:b/>
        </w:rPr>
        <w:t>Caspase cleaved BID targets mitochondria and is required for cytochrome c release, while BCL-XL prevents this release but not tumor necrosis factor-R1/Fas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274</w:t>
      </w:r>
      <w:r>
        <w:rPr>
          <w:rFonts w:cs="Arial" w:ascii="Arial" w:hAnsi="Arial"/>
        </w:rPr>
        <w:t>(2):1156-116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2.</w:t>
        <w:tab/>
        <w:t xml:space="preserve">Guo Y, Srinivasula SM, Druilhe A, Fernandes-Alnemri T, Alnemri ES: </w:t>
      </w:r>
      <w:r>
        <w:rPr>
          <w:rFonts w:cs="Arial" w:ascii="Arial" w:hAnsi="Arial"/>
          <w:b/>
        </w:rPr>
        <w:t>Caspase-2 induces apoptosis by releasing proapoptotic proteins from mitochondri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16):13430-1343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3.</w:t>
        <w:tab/>
        <w:t>Hakem R, Hakem A, Duncan GS, Henderson JT, Woo M, Soengas MS, Elia A, de la Pompa JL, Kagi D, Khoo W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Differential requirement for caspase 9 in apoptotic pathways in vivo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94</w:t>
      </w:r>
      <w:r>
        <w:rPr>
          <w:rFonts w:cs="Arial" w:ascii="Arial" w:hAnsi="Arial"/>
        </w:rPr>
        <w:t>(3):339-35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4.</w:t>
        <w:tab/>
        <w:t xml:space="preserve">Han J, Flemington C, Houghton AB, Gu Z, Zambetti GP, Lutz RJ, Zhu L, Chittenden T: </w:t>
      </w:r>
      <w:r>
        <w:rPr>
          <w:rFonts w:cs="Arial" w:ascii="Arial" w:hAnsi="Arial"/>
          <w:b/>
        </w:rPr>
        <w:t>Expression of bbc3, a pro-apoptotic BH3-only gene, is regulated by diverse cell death and survival signa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98</w:t>
      </w:r>
      <w:r>
        <w:rPr>
          <w:rFonts w:cs="Arial" w:ascii="Arial" w:hAnsi="Arial"/>
        </w:rPr>
        <w:t>(20):11318-1132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5.</w:t>
        <w:tab/>
        <w:t xml:space="preserve">Han KJ, Su X, Xu LG, Bin LH, Zhang J, Shu HB: </w:t>
      </w:r>
      <w:r>
        <w:rPr>
          <w:rFonts w:cs="Arial" w:ascii="Arial" w:hAnsi="Arial"/>
          <w:b/>
        </w:rPr>
        <w:t>Mechanisms of the TRIF-induced interferon-stimulated response element and NF-kappaB activation and apoptosis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79</w:t>
      </w:r>
      <w:r>
        <w:rPr>
          <w:rFonts w:cs="Arial" w:ascii="Arial" w:hAnsi="Arial"/>
        </w:rPr>
        <w:t>(15):15652-1566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6.</w:t>
        <w:tab/>
        <w:t xml:space="preserve">Harper N, Hughes M, MacFarlane M, Cohen GM: </w:t>
      </w:r>
      <w:r>
        <w:rPr>
          <w:rFonts w:cs="Arial" w:ascii="Arial" w:hAnsi="Arial"/>
          <w:b/>
        </w:rPr>
        <w:t>Fas-associated death domain protein and caspase-8 are not recruited to the tumor necrosis factor receptor 1 signaling complex during tumor necrosis factor-induced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28):25534-2554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7.</w:t>
        <w:tab/>
        <w:t xml:space="preserve">Haupt Y, Maya R, Kazaz A, Oren M: </w:t>
      </w:r>
      <w:r>
        <w:rPr>
          <w:rFonts w:cs="Arial" w:ascii="Arial" w:hAnsi="Arial"/>
          <w:b/>
        </w:rPr>
        <w:t>Mdm2 promotes the rapid degradation of p5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387</w:t>
      </w:r>
      <w:r>
        <w:rPr>
          <w:rFonts w:cs="Arial" w:ascii="Arial" w:hAnsi="Arial"/>
        </w:rPr>
        <w:t>(6630):296-29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8.</w:t>
        <w:tab/>
        <w:t xml:space="preserve">Heinrich PC, Behrmann I, Muller-Newen G, Schaper F, Graeve L: </w:t>
      </w:r>
      <w:r>
        <w:rPr>
          <w:rFonts w:cs="Arial" w:ascii="Arial" w:hAnsi="Arial"/>
          <w:b/>
        </w:rPr>
        <w:t>Interleukin-6-type cytokine signalling through the gp130/Jak/STAT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em J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334 ( Pt 2)</w:t>
      </w:r>
      <w:r>
        <w:rPr>
          <w:rFonts w:cs="Arial" w:ascii="Arial" w:hAnsi="Arial"/>
        </w:rPr>
        <w:t>:297-31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79.</w:t>
        <w:tab/>
        <w:t xml:space="preserve">Hemmi S, Bohni R, Stark G, Di Marco F, Aguet M: </w:t>
      </w:r>
      <w:r>
        <w:rPr>
          <w:rFonts w:cs="Arial" w:ascii="Arial" w:hAnsi="Arial"/>
          <w:b/>
        </w:rPr>
        <w:t>A novel member of the interferon receptor family complements functionality of the murine interferon gamma receptor in human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4, </w:t>
      </w:r>
      <w:r>
        <w:rPr>
          <w:rFonts w:cs="Arial" w:ascii="Arial" w:hAnsi="Arial"/>
          <w:b/>
        </w:rPr>
        <w:t>76</w:t>
      </w:r>
      <w:r>
        <w:rPr>
          <w:rFonts w:cs="Arial" w:ascii="Arial" w:hAnsi="Arial"/>
        </w:rPr>
        <w:t>(5):803-81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0.</w:t>
        <w:tab/>
        <w:t xml:space="preserve">Hemmi S, Peghini P, Metzler M, Merlin G, Dembic Z, Aguet M: </w:t>
      </w:r>
      <w:r>
        <w:rPr>
          <w:rFonts w:cs="Arial" w:ascii="Arial" w:hAnsi="Arial"/>
          <w:b/>
        </w:rPr>
        <w:t>Cloning of murine interferon gamma receptor cDNA: expression in human cells mediates high-affinity binding but is not sufficient to confer sensitivity to murine interferon gamm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89, </w:t>
      </w:r>
      <w:r>
        <w:rPr>
          <w:rFonts w:cs="Arial" w:ascii="Arial" w:hAnsi="Arial"/>
          <w:b/>
        </w:rPr>
        <w:t>86</w:t>
      </w:r>
      <w:r>
        <w:rPr>
          <w:rFonts w:cs="Arial" w:ascii="Arial" w:hAnsi="Arial"/>
        </w:rPr>
        <w:t>(24):9901-990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1.</w:t>
        <w:tab/>
        <w:t xml:space="preserve">Henshall DC, Bonislawski DP, Skradski SL, Araki T, Lan JQ, Schindler CK, Meller R, Simon RP: </w:t>
      </w:r>
      <w:r>
        <w:rPr>
          <w:rFonts w:cs="Arial" w:ascii="Arial" w:hAnsi="Arial"/>
          <w:b/>
        </w:rPr>
        <w:t>Formation of the Apaf-1/cytochrome c complex precedes activation of caspase-9 during seizure-induced neurona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Death Differ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(12):1169-118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2.</w:t>
        <w:tab/>
        <w:t xml:space="preserve">Hershey JW: </w:t>
      </w:r>
      <w:r>
        <w:rPr>
          <w:rFonts w:cs="Arial" w:ascii="Arial" w:hAnsi="Arial"/>
          <w:b/>
        </w:rPr>
        <w:t>Protein phosphorylation controls translation rat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89, </w:t>
      </w:r>
      <w:r>
        <w:rPr>
          <w:rFonts w:cs="Arial" w:ascii="Arial" w:hAnsi="Arial"/>
          <w:b/>
        </w:rPr>
        <w:t>264</w:t>
      </w:r>
      <w:r>
        <w:rPr>
          <w:rFonts w:cs="Arial" w:ascii="Arial" w:hAnsi="Arial"/>
        </w:rPr>
        <w:t>(35):20823-2082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3.</w:t>
        <w:tab/>
        <w:t xml:space="preserve">Hibino Y, Kumar CS, Mariano TM, Lai DH, Pestka S: </w:t>
      </w:r>
      <w:r>
        <w:rPr>
          <w:rFonts w:cs="Arial" w:ascii="Arial" w:hAnsi="Arial"/>
          <w:b/>
        </w:rPr>
        <w:t>Chimeric interferon-gamma receptors demonstrate that an accessory factor required for activity interacts with the extracellular domai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2, </w:t>
      </w:r>
      <w:r>
        <w:rPr>
          <w:rFonts w:cs="Arial" w:ascii="Arial" w:hAnsi="Arial"/>
          <w:b/>
        </w:rPr>
        <w:t>267</w:t>
      </w:r>
      <w:r>
        <w:rPr>
          <w:rFonts w:cs="Arial" w:ascii="Arial" w:hAnsi="Arial"/>
        </w:rPr>
        <w:t>(6):3741-374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4.</w:t>
        <w:tab/>
        <w:t xml:space="preserve">Hickman ES, Helin K: </w:t>
      </w:r>
      <w:r>
        <w:rPr>
          <w:rFonts w:cs="Arial" w:ascii="Arial" w:hAnsi="Arial"/>
          <w:b/>
        </w:rPr>
        <w:t>The regulation of APAF1 expression during development and tumourigene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poptosis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>(2):167-17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5.</w:t>
        <w:tab/>
        <w:t xml:space="preserve">Hirata H, Takahashi A, Kobayashi S, Yonehara S, Sawai H, Okazaki T, Yamamoto K, Sasada M: </w:t>
      </w:r>
      <w:r>
        <w:rPr>
          <w:rFonts w:cs="Arial" w:ascii="Arial" w:hAnsi="Arial"/>
          <w:b/>
        </w:rPr>
        <w:t>Caspases are activated in a branched protease cascade and control distinct downstream processes in Fas-induced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Exp Med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187</w:t>
      </w:r>
      <w:r>
        <w:rPr>
          <w:rFonts w:cs="Arial" w:ascii="Arial" w:hAnsi="Arial"/>
        </w:rPr>
        <w:t>(4):587-60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6.</w:t>
        <w:tab/>
        <w:t xml:space="preserve">Hirata Y, Maeda S, Ohmae T, Shibata W, Yanai A, Ogura K, Yoshida H, Kawabe T, Omata M: </w:t>
      </w:r>
      <w:r>
        <w:rPr>
          <w:rFonts w:cs="Arial" w:ascii="Arial" w:hAnsi="Arial"/>
          <w:b/>
        </w:rPr>
        <w:t>Helicobacter pylori induces IkappaB kinase alpha nuclear translocation and chemokine production in gastric epithelial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nfect Immun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74</w:t>
      </w:r>
      <w:r>
        <w:rPr>
          <w:rFonts w:cs="Arial" w:ascii="Arial" w:hAnsi="Arial"/>
        </w:rPr>
        <w:t>(3):1452-146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7.</w:t>
        <w:tab/>
        <w:t xml:space="preserve">Honda K, Yanai H, Takaoka A, Taniguchi T: </w:t>
      </w:r>
      <w:r>
        <w:rPr>
          <w:rFonts w:cs="Arial" w:ascii="Arial" w:hAnsi="Arial"/>
          <w:b/>
        </w:rPr>
        <w:t>Regulation of the type I IFN induction: a current view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nt Immunol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11):1367-137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8.</w:t>
        <w:tab/>
        <w:t xml:space="preserve">Horvath CM, Stark GR, Kerr IM, Darnell JE, Jr.: </w:t>
      </w:r>
      <w:r>
        <w:rPr>
          <w:rFonts w:cs="Arial" w:ascii="Arial" w:hAnsi="Arial"/>
          <w:b/>
        </w:rPr>
        <w:t>Interactions between STAT and non-STAT proteins in the interferon-stimulated gene factor 3 transcription complex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16</w:t>
      </w:r>
      <w:r>
        <w:rPr>
          <w:rFonts w:cs="Arial" w:ascii="Arial" w:hAnsi="Arial"/>
        </w:rPr>
        <w:t>(12):6957-696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89.</w:t>
        <w:tab/>
        <w:t>Hosui A, Ohkawa K, Ishida H, Sato A, Nakanishi F, Ueda K, Takehara T, Kasahara A, Sasaki Y, Hori M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Hepatitis C virus core protein differently regulates the JAK-STAT signaling pathway under interleukin-6 and interferon-gamma stimuli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31):28562-2857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0.</w:t>
        <w:tab/>
        <w:t xml:space="preserve">Hsu H, Huang J, Shu HB, Baichwal V, Goeddel DV: </w:t>
      </w:r>
      <w:r>
        <w:rPr>
          <w:rFonts w:cs="Arial" w:ascii="Arial" w:hAnsi="Arial"/>
          <w:b/>
        </w:rPr>
        <w:t>TNF-dependent recruitment of the protein kinase RIP to the TNF receptor-1 signaling complex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mmunity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4</w:t>
      </w:r>
      <w:r>
        <w:rPr>
          <w:rFonts w:cs="Arial" w:ascii="Arial" w:hAnsi="Arial"/>
        </w:rPr>
        <w:t>(4):387-39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1.</w:t>
        <w:tab/>
        <w:t xml:space="preserve">Hsu H, Shu HB, Pan MG, Goeddel DV: </w:t>
      </w:r>
      <w:r>
        <w:rPr>
          <w:rFonts w:cs="Arial" w:ascii="Arial" w:hAnsi="Arial"/>
          <w:b/>
        </w:rPr>
        <w:t>TRADD-TRAF2 and TRADD-FADD interactions define two distinct TNF receptor 1 signal transduction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84</w:t>
      </w:r>
      <w:r>
        <w:rPr>
          <w:rFonts w:cs="Arial" w:ascii="Arial" w:hAnsi="Arial"/>
        </w:rPr>
        <w:t>(2):299-30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2.</w:t>
        <w:tab/>
        <w:t xml:space="preserve">Hsu H, Xiong J, Goeddel DV: </w:t>
      </w:r>
      <w:r>
        <w:rPr>
          <w:rFonts w:cs="Arial" w:ascii="Arial" w:hAnsi="Arial"/>
          <w:b/>
        </w:rPr>
        <w:t>The TNF receptor 1-associated protein TRADD signals cell death and NF-kappa B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81</w:t>
      </w:r>
      <w:r>
        <w:rPr>
          <w:rFonts w:cs="Arial" w:ascii="Arial" w:hAnsi="Arial"/>
        </w:rPr>
        <w:t>(4):495-50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3.</w:t>
        <w:tab/>
        <w:t xml:space="preserve">Huang B, Eberstadt M, Olejniczak ET, Meadows RP, Fesik SW: </w:t>
      </w:r>
      <w:r>
        <w:rPr>
          <w:rFonts w:cs="Arial" w:ascii="Arial" w:hAnsi="Arial"/>
          <w:b/>
        </w:rPr>
        <w:t>NMR structure and mutagenesis of the Fas (APO-1/CD95) death domai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384</w:t>
      </w:r>
      <w:r>
        <w:rPr>
          <w:rFonts w:cs="Arial" w:ascii="Arial" w:hAnsi="Arial"/>
        </w:rPr>
        <w:t>(6610):638-64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4.</w:t>
        <w:tab/>
        <w:t xml:space="preserve">Huang X, Hutchins B, Patel RC: </w:t>
      </w:r>
      <w:r>
        <w:rPr>
          <w:rFonts w:cs="Arial" w:ascii="Arial" w:hAnsi="Arial"/>
          <w:b/>
        </w:rPr>
        <w:t>The C-terminal, third conserved motif of the protein activator PACT plays an essential role in the activation of double-stranded-RNA-dependent protein kinase (PKR)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em J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366</w:t>
      </w:r>
      <w:r>
        <w:rPr>
          <w:rFonts w:cs="Arial" w:ascii="Arial" w:hAnsi="Arial"/>
        </w:rPr>
        <w:t>(Pt 1):175-18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5.</w:t>
        <w:tab/>
        <w:t xml:space="preserve">Huang YH, Wu JY, Zhang Y, Wu MX: </w:t>
      </w:r>
      <w:r>
        <w:rPr>
          <w:rFonts w:cs="Arial" w:ascii="Arial" w:hAnsi="Arial"/>
          <w:b/>
        </w:rPr>
        <w:t>Synergistic and opposing regulation of the stress-responsive gene IEX-1 by p53, c-Myc, and multiple NF-kappaB/rel complex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1</w:t>
      </w:r>
      <w:r>
        <w:rPr>
          <w:rFonts w:cs="Arial" w:ascii="Arial" w:hAnsi="Arial"/>
        </w:rPr>
        <w:t>(44):6819-682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6.</w:t>
        <w:tab/>
        <w:t xml:space="preserve">Hymowitz SG, Christinger HW, Fuh G, Ultsch M, O'Connell M, Kelley RF, Ashkenazi A, de Vos AM: </w:t>
      </w:r>
      <w:r>
        <w:rPr>
          <w:rFonts w:cs="Arial" w:ascii="Arial" w:hAnsi="Arial"/>
          <w:b/>
        </w:rPr>
        <w:t>Triggering cell death: the crystal structure of Apo2L/TRAIL in a complex with death receptor 5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4</w:t>
      </w:r>
      <w:r>
        <w:rPr>
          <w:rFonts w:cs="Arial" w:ascii="Arial" w:hAnsi="Arial"/>
        </w:rPr>
        <w:t>(4):563-57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7.</w:t>
        <w:tab/>
        <w:t xml:space="preserve">Ishihara Y, Shimamoto N: </w:t>
      </w:r>
      <w:r>
        <w:rPr>
          <w:rFonts w:cs="Arial" w:ascii="Arial" w:hAnsi="Arial"/>
          <w:b/>
        </w:rPr>
        <w:t>Involvement of endonuclease G in nucleosomal DNA fragmentation under sustained endogenous oxidative stres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281</w:t>
      </w:r>
      <w:r>
        <w:rPr>
          <w:rFonts w:cs="Arial" w:ascii="Arial" w:hAnsi="Arial"/>
        </w:rPr>
        <w:t>(10):6726-673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8.</w:t>
        <w:tab/>
        <w:t xml:space="preserve">Izeradjene K, Douglas L, Delaney A, Houghton JA: </w:t>
      </w:r>
      <w:r>
        <w:rPr>
          <w:rFonts w:cs="Arial" w:ascii="Arial" w:hAnsi="Arial"/>
          <w:b/>
        </w:rPr>
        <w:t>Influence of casein kinase II in tumor necrosis factor-related apoptosis-inducing ligand-induced apoptosis in human rhabdomyosarcoma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lin Cancer Res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0</w:t>
      </w:r>
      <w:r>
        <w:rPr>
          <w:rFonts w:cs="Arial" w:ascii="Arial" w:hAnsi="Arial"/>
        </w:rPr>
        <w:t>(19):6650-666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99.</w:t>
        <w:tab/>
        <w:t xml:space="preserve">Jiang HY, Wek RC: </w:t>
      </w:r>
      <w:r>
        <w:rPr>
          <w:rFonts w:cs="Arial" w:ascii="Arial" w:hAnsi="Arial"/>
          <w:b/>
        </w:rPr>
        <w:t>Phosphorylation of the alpha-subunit of the eukaryotic initiation factor-2 (eIF2alpha) reduces protein synthesis and enhances apoptosis in response to proteasome inhibi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80</w:t>
      </w:r>
      <w:r>
        <w:rPr>
          <w:rFonts w:cs="Arial" w:ascii="Arial" w:hAnsi="Arial"/>
        </w:rPr>
        <w:t>(14):14189-1420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0.</w:t>
        <w:tab/>
        <w:t xml:space="preserve">Jiang Y, Woronicz JD, Liu W, Goeddel DV: </w:t>
      </w:r>
      <w:r>
        <w:rPr>
          <w:rFonts w:cs="Arial" w:ascii="Arial" w:hAnsi="Arial"/>
          <w:b/>
        </w:rPr>
        <w:t>Prevention of constitutive TNF receptor 1 signaling by silencer of death doma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283</w:t>
      </w:r>
      <w:r>
        <w:rPr>
          <w:rFonts w:cs="Arial" w:ascii="Arial" w:hAnsi="Arial"/>
        </w:rPr>
        <w:t>(5401):543-54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1.</w:t>
        <w:tab/>
        <w:t xml:space="preserve">Jin Z, El-Deiry WS: </w:t>
      </w:r>
      <w:r>
        <w:rPr>
          <w:rFonts w:cs="Arial" w:ascii="Arial" w:hAnsi="Arial"/>
          <w:b/>
        </w:rPr>
        <w:t>Overview of cell death signaling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ancer Biol Ther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4</w:t>
      </w:r>
      <w:r>
        <w:rPr>
          <w:rFonts w:cs="Arial" w:ascii="Arial" w:hAnsi="Arial"/>
        </w:rPr>
        <w:t>(2):139-16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2.</w:t>
        <w:tab/>
        <w:t xml:space="preserve">Kalvakolanu DV: </w:t>
      </w:r>
      <w:r>
        <w:rPr>
          <w:rFonts w:cs="Arial" w:ascii="Arial" w:hAnsi="Arial"/>
          <w:b/>
        </w:rPr>
        <w:t>Alternate interferon signaling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harmacol Ther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00</w:t>
      </w:r>
      <w:r>
        <w:rPr>
          <w:rFonts w:cs="Arial" w:ascii="Arial" w:hAnsi="Arial"/>
        </w:rPr>
        <w:t>(1):1-2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3.</w:t>
        <w:tab/>
        <w:t xml:space="preserve">Kandasamy K, Srinivasula SM, Alnemri ES, Thompson CB, Korsmeyer SJ, Bryant JL, Srivastava RK: </w:t>
      </w:r>
      <w:r>
        <w:rPr>
          <w:rFonts w:cs="Arial" w:ascii="Arial" w:hAnsi="Arial"/>
          <w:b/>
        </w:rPr>
        <w:t>Involvement of proapoptotic molecules Bax and Bak in tumor necrosis factor-related apoptosis-inducing ligand (TRAIL)-induced mitochondrial disruption and apoptosis: differential regulation of cytochrome c and Smac/DIABLO rele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ancer Res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63</w:t>
      </w:r>
      <w:r>
        <w:rPr>
          <w:rFonts w:cs="Arial" w:ascii="Arial" w:hAnsi="Arial"/>
        </w:rPr>
        <w:t>(7):1712-172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4.</w:t>
        <w:tab/>
        <w:t xml:space="preserve">Kang SJ, Sanchez I, Jing N, Yuan J: </w:t>
      </w:r>
      <w:r>
        <w:rPr>
          <w:rFonts w:cs="Arial" w:ascii="Arial" w:hAnsi="Arial"/>
          <w:b/>
        </w:rPr>
        <w:t>Dissociation between neurodegeneration and caspase-11-mediated activation of caspase-1 and caspase-3 in a mouse model of amyotrophic lateral scler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Neurosci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3</w:t>
      </w:r>
      <w:r>
        <w:rPr>
          <w:rFonts w:cs="Arial" w:ascii="Arial" w:hAnsi="Arial"/>
        </w:rPr>
        <w:t>(13):5455-546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5.</w:t>
        <w:tab/>
        <w:t xml:space="preserve">Kaplan DH, Greenlund AC, Tanner JW, Shaw AS, Schreiber RD: </w:t>
      </w:r>
      <w:r>
        <w:rPr>
          <w:rFonts w:cs="Arial" w:ascii="Arial" w:hAnsi="Arial"/>
          <w:b/>
        </w:rPr>
        <w:t>Identification of an interferon-gamma receptor alpha chain sequence required for JAK-1 bind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271</w:t>
      </w:r>
      <w:r>
        <w:rPr>
          <w:rFonts w:cs="Arial" w:ascii="Arial" w:hAnsi="Arial"/>
        </w:rPr>
        <w:t>(1):9-1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6.</w:t>
        <w:tab/>
        <w:t xml:space="preserve">Karpova AY, Ronco LV, Howley PM: </w:t>
      </w:r>
      <w:r>
        <w:rPr>
          <w:rFonts w:cs="Arial" w:ascii="Arial" w:hAnsi="Arial"/>
          <w:b/>
        </w:rPr>
        <w:t>Functional characterization of interferon regulatory factor 3a (IRF-3a), an alternative splice isoform of IRF-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1</w:t>
      </w:r>
      <w:r>
        <w:rPr>
          <w:rFonts w:cs="Arial" w:ascii="Arial" w:hAnsi="Arial"/>
        </w:rPr>
        <w:t>(13):4169-417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7.</w:t>
        <w:tab/>
        <w:t xml:space="preserve">Kaufmann M, Bozic D, Briand C, Bodmer JL, Zerbe O, Kohl A, Tschopp J, Grutter MG: </w:t>
      </w:r>
      <w:r>
        <w:rPr>
          <w:rFonts w:cs="Arial" w:ascii="Arial" w:hAnsi="Arial"/>
          <w:b/>
        </w:rPr>
        <w:t>Identification of a basic surface area of the FADD death effector domain critical for apoptotic signal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FEBS Lett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527</w:t>
      </w:r>
      <w:r>
        <w:rPr>
          <w:rFonts w:cs="Arial" w:ascii="Arial" w:hAnsi="Arial"/>
        </w:rPr>
        <w:t>(1-3):250-25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8.</w:t>
        <w:tab/>
        <w:t xml:space="preserve">Kelekar A, Chang BS, Harlan JE, Fesik SW, Thompson CB: </w:t>
      </w:r>
      <w:r>
        <w:rPr>
          <w:rFonts w:cs="Arial" w:ascii="Arial" w:hAnsi="Arial"/>
          <w:b/>
        </w:rPr>
        <w:t>Bad is a BH3 domain-containing protein that forms an inactivating dimer with Bcl-X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12):7040-704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09.</w:t>
        <w:tab/>
        <w:t xml:space="preserve">Khoshnan A, Tindell C, Laux I, Bae D, Bennett B, Nel AE: </w:t>
      </w:r>
      <w:r>
        <w:rPr>
          <w:rFonts w:cs="Arial" w:ascii="Arial" w:hAnsi="Arial"/>
          <w:b/>
        </w:rPr>
        <w:t>The NF-kappa B cascade is important in Bcl-xL expression and for the anti-apoptotic effects of the CD28 receptor in primary human CD4+ lymphocyt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65</w:t>
      </w:r>
      <w:r>
        <w:rPr>
          <w:rFonts w:cs="Arial" w:ascii="Arial" w:hAnsi="Arial"/>
        </w:rPr>
        <w:t>(4):1743-175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0.</w:t>
        <w:tab/>
        <w:t xml:space="preserve">Kischkel FC, Hellbardt S, Behrmann I, Germer M, Pawlita M, Krammer PH, Peter ME: </w:t>
      </w:r>
      <w:r>
        <w:rPr>
          <w:rFonts w:cs="Arial" w:ascii="Arial" w:hAnsi="Arial"/>
          <w:b/>
        </w:rPr>
        <w:t>Cytotoxicity-dependent APO-1 (Fas/CD95)-associated proteins form a death-inducing signaling complex (DISC) with the recep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14</w:t>
      </w:r>
      <w:r>
        <w:rPr>
          <w:rFonts w:cs="Arial" w:ascii="Arial" w:hAnsi="Arial"/>
        </w:rPr>
        <w:t>(22):5579-558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1.</w:t>
        <w:tab/>
        <w:t xml:space="preserve">Kondo T, Minamino N, Nagamura-Inoue T, Matsumoto M, Taniguchi T, Tanaka N: </w:t>
      </w:r>
      <w:r>
        <w:rPr>
          <w:rFonts w:cs="Arial" w:ascii="Arial" w:hAnsi="Arial"/>
          <w:b/>
        </w:rPr>
        <w:t>Identification and characterization of nucleophosmin/B23/numatrin which binds the anti-oncogenic transcription factor IRF-1 and manifests oncogenic activit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5</w:t>
      </w:r>
      <w:r>
        <w:rPr>
          <w:rFonts w:cs="Arial" w:ascii="Arial" w:hAnsi="Arial"/>
        </w:rPr>
        <w:t>(11):1275-128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2.</w:t>
        <w:tab/>
        <w:t xml:space="preserve">Lassus P, Opitz-Araya X, Lazebnik Y: </w:t>
      </w:r>
      <w:r>
        <w:rPr>
          <w:rFonts w:cs="Arial" w:ascii="Arial" w:hAnsi="Arial"/>
          <w:b/>
        </w:rPr>
        <w:t>Requirement for caspase-2 in stress-induced apoptosis before mitochondrial permeabiliz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97</w:t>
      </w:r>
      <w:r>
        <w:rPr>
          <w:rFonts w:cs="Arial" w:ascii="Arial" w:hAnsi="Arial"/>
        </w:rPr>
        <w:t>(5585):1352-135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3.</w:t>
        <w:tab/>
        <w:t xml:space="preserve">Lee SC, Chan J, Clement MV, Pervaiz S: </w:t>
      </w:r>
      <w:r>
        <w:rPr>
          <w:rFonts w:cs="Arial" w:ascii="Arial" w:hAnsi="Arial"/>
          <w:b/>
        </w:rPr>
        <w:t>Functional proteomics of resveratrol-induced colon cancer cell apoptosis: caspase-6-mediated cleavage of lamin A is a major signaling loop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teomics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>(8):2386-239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4.</w:t>
        <w:tab/>
        <w:t xml:space="preserve">Leitges M, Sanz L, Martin P, Duran A, Braun U, Garcia JF, Camacho F, Diaz-Meco MT, Rennert PD, Moscat J: </w:t>
      </w:r>
      <w:r>
        <w:rPr>
          <w:rFonts w:cs="Arial" w:ascii="Arial" w:hAnsi="Arial"/>
          <w:b/>
        </w:rPr>
        <w:t>Targeted disruption of the zetaPKC gene results in the impairment of the NF-kappaB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(4):771-78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5.</w:t>
        <w:tab/>
        <w:t xml:space="preserve">Leung S, Qureshi SA, Kerr IM, Darnell JE, Jr., Stark GR: </w:t>
      </w:r>
      <w:r>
        <w:rPr>
          <w:rFonts w:cs="Arial" w:ascii="Arial" w:hAnsi="Arial"/>
          <w:b/>
        </w:rPr>
        <w:t>Role of STAT2 in the alpha interferon signaling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15</w:t>
      </w:r>
      <w:r>
        <w:rPr>
          <w:rFonts w:cs="Arial" w:ascii="Arial" w:hAnsi="Arial"/>
        </w:rPr>
        <w:t>(3):1312-131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6.</w:t>
        <w:tab/>
        <w:t xml:space="preserve">Li H, Zhu H, Xu CJ, Yuan J: </w:t>
      </w:r>
      <w:r>
        <w:rPr>
          <w:rFonts w:cs="Arial" w:ascii="Arial" w:hAnsi="Arial"/>
          <w:b/>
        </w:rPr>
        <w:t>Cleavage of BID by caspase 8 mediates the mitochondrial damage in the Fas pathway of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94</w:t>
      </w:r>
      <w:r>
        <w:rPr>
          <w:rFonts w:cs="Arial" w:ascii="Arial" w:hAnsi="Arial"/>
        </w:rPr>
        <w:t>(4):491-50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7.</w:t>
        <w:tab/>
        <w:t xml:space="preserve">Li LY, Luo X, Wang X: </w:t>
      </w:r>
      <w:r>
        <w:rPr>
          <w:rFonts w:cs="Arial" w:ascii="Arial" w:hAnsi="Arial"/>
          <w:b/>
        </w:rPr>
        <w:t>Endonuclease G is an apoptotic DNase when released from mitochondri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412</w:t>
      </w:r>
      <w:r>
        <w:rPr>
          <w:rFonts w:cs="Arial" w:ascii="Arial" w:hAnsi="Arial"/>
        </w:rPr>
        <w:t>(6842):95-9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8.</w:t>
        <w:tab/>
        <w:t xml:space="preserve">Li Q, Verma IM: </w:t>
      </w:r>
      <w:r>
        <w:rPr>
          <w:rFonts w:cs="Arial" w:ascii="Arial" w:hAnsi="Arial"/>
          <w:b/>
        </w:rPr>
        <w:t>NF-kappaB regulation in the immune system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Rev Immun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(10):725-73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19.</w:t>
        <w:tab/>
        <w:t xml:space="preserve">Li S, Strelow A, Fontana EJ, Wesche H: </w:t>
      </w:r>
      <w:r>
        <w:rPr>
          <w:rFonts w:cs="Arial" w:ascii="Arial" w:hAnsi="Arial"/>
          <w:b/>
        </w:rPr>
        <w:t>IRAK-4: a novel member of the IRAK family with the properties of an IRAK-kin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99</w:t>
      </w:r>
      <w:r>
        <w:rPr>
          <w:rFonts w:cs="Arial" w:ascii="Arial" w:hAnsi="Arial"/>
        </w:rPr>
        <w:t>(8):5567-557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0.</w:t>
        <w:tab/>
        <w:t xml:space="preserve">Lin MT, Chang CC, Chen ST, Chang HL, Su JL, Chau YP, Kuo ML: </w:t>
      </w:r>
      <w:r>
        <w:rPr>
          <w:rFonts w:cs="Arial" w:ascii="Arial" w:hAnsi="Arial"/>
          <w:b/>
        </w:rPr>
        <w:t>Cyr61 expression confers resistance to apoptosis in breast cancer MCF-7 cells by a mechanism of NF-kappaB-dependent XIAP up-regul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79</w:t>
      </w:r>
      <w:r>
        <w:rPr>
          <w:rFonts w:cs="Arial" w:ascii="Arial" w:hAnsi="Arial"/>
        </w:rPr>
        <w:t>(23):24015-2402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1.</w:t>
        <w:tab/>
        <w:t xml:space="preserve">Lin R, Hiscott J: </w:t>
      </w:r>
      <w:r>
        <w:rPr>
          <w:rFonts w:cs="Arial" w:ascii="Arial" w:hAnsi="Arial"/>
          <w:b/>
        </w:rPr>
        <w:t>A role for casein kinase II phosphorylation in the regulation of IRF-1 transcriptional activit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chem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91</w:t>
      </w:r>
      <w:r>
        <w:rPr>
          <w:rFonts w:cs="Arial" w:ascii="Arial" w:hAnsi="Arial"/>
        </w:rPr>
        <w:t>(1-2):169-18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2.</w:t>
        <w:tab/>
        <w:t xml:space="preserve">Ling L, Cao Z, Goeddel DV: </w:t>
      </w:r>
      <w:r>
        <w:rPr>
          <w:rFonts w:cs="Arial" w:ascii="Arial" w:hAnsi="Arial"/>
          <w:b/>
        </w:rPr>
        <w:t>NF-kappaB-inducing kinase activates IKK-alpha by phosphorylation of Ser-176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95</w:t>
      </w:r>
      <w:r>
        <w:rPr>
          <w:rFonts w:cs="Arial" w:ascii="Arial" w:hAnsi="Arial"/>
        </w:rPr>
        <w:t>(7):3792-379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3.</w:t>
        <w:tab/>
        <w:t xml:space="preserve">Little SA, Kim WK, Mirkes PE: </w:t>
      </w:r>
      <w:r>
        <w:rPr>
          <w:rFonts w:cs="Arial" w:ascii="Arial" w:hAnsi="Arial"/>
          <w:b/>
        </w:rPr>
        <w:t>Teratogen-induced activation of caspase-6 and caspase-7 in early postimplantation mouse embryo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Biol Toxico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9</w:t>
      </w:r>
      <w:r>
        <w:rPr>
          <w:rFonts w:cs="Arial" w:ascii="Arial" w:hAnsi="Arial"/>
        </w:rPr>
        <w:t>(4):215-22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4.</w:t>
        <w:tab/>
        <w:t xml:space="preserve">Liu J, Guan X, Ma X: </w:t>
      </w:r>
      <w:r>
        <w:rPr>
          <w:rFonts w:cs="Arial" w:ascii="Arial" w:hAnsi="Arial"/>
          <w:b/>
        </w:rPr>
        <w:t>Interferon regulatory factor 1 is an essential and direct transcriptional activator for interferon {gamma}-induced RANTES/CCl5 expression in macrophag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80</w:t>
      </w:r>
      <w:r>
        <w:rPr>
          <w:rFonts w:cs="Arial" w:ascii="Arial" w:hAnsi="Arial"/>
        </w:rPr>
        <w:t>(26):24347-2435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5.</w:t>
        <w:tab/>
        <w:t xml:space="preserve">Lund JM, Alexopoulou L, Sato A, Karow M, Adams NC, Gale NW, Iwasaki A, Flavell RA: </w:t>
      </w:r>
      <w:r>
        <w:rPr>
          <w:rFonts w:cs="Arial" w:ascii="Arial" w:hAnsi="Arial"/>
          <w:b/>
        </w:rPr>
        <w:t>Recognition of single-stranded RNA viruses by Toll-like receptor 7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01</w:t>
      </w:r>
      <w:r>
        <w:rPr>
          <w:rFonts w:cs="Arial" w:ascii="Arial" w:hAnsi="Arial"/>
        </w:rPr>
        <w:t>(15):5598-560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6.</w:t>
        <w:tab/>
        <w:t xml:space="preserve">Luo X, Budihardjo I, Zou H, Slaughter C, Wang X: </w:t>
      </w:r>
      <w:r>
        <w:rPr>
          <w:rFonts w:cs="Arial" w:ascii="Arial" w:hAnsi="Arial"/>
          <w:b/>
        </w:rPr>
        <w:t>Bid, a Bcl2 interacting protein, mediates cytochrome c release from mitochondria in response to activation of cell surface death recep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94</w:t>
      </w:r>
      <w:r>
        <w:rPr>
          <w:rFonts w:cs="Arial" w:ascii="Arial" w:hAnsi="Arial"/>
        </w:rPr>
        <w:t>(4):481-49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7.</w:t>
        <w:tab/>
        <w:t xml:space="preserve">Lye E, Mirtsos C, Suzuki N, Suzuki S, Yeh WC: </w:t>
      </w:r>
      <w:r>
        <w:rPr>
          <w:rFonts w:cs="Arial" w:ascii="Arial" w:hAnsi="Arial"/>
          <w:b/>
        </w:rPr>
        <w:t>The role of interleukin 1 receptor-associated kinase-4 (IRAK-4) kinase activity in IRAK-4-mediated signal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79</w:t>
      </w:r>
      <w:r>
        <w:rPr>
          <w:rFonts w:cs="Arial" w:ascii="Arial" w:hAnsi="Arial"/>
        </w:rPr>
        <w:t>(39):40653-4065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8.</w:t>
        <w:tab/>
        <w:t xml:space="preserve">MacFarlane M: </w:t>
      </w:r>
      <w:r>
        <w:rPr>
          <w:rFonts w:cs="Arial" w:ascii="Arial" w:hAnsi="Arial"/>
          <w:b/>
        </w:rPr>
        <w:t>TRAIL-induced signalling and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Toxicol Lett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39</w:t>
      </w:r>
      <w:r>
        <w:rPr>
          <w:rFonts w:cs="Arial" w:ascii="Arial" w:hAnsi="Arial"/>
        </w:rPr>
        <w:t>(2-3):89-9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29.</w:t>
        <w:tab/>
        <w:t xml:space="preserve">Madesh M, Antonsson B, Srinivasula SM, Alnemri ES, Hajnoczky G: </w:t>
      </w:r>
      <w:r>
        <w:rPr>
          <w:rFonts w:cs="Arial" w:ascii="Arial" w:hAnsi="Arial"/>
          <w:b/>
        </w:rPr>
        <w:t>Rapid kinetics of tBid-induced cytochrome c and Smac/DIABLO release and mitochondrial depolariz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7):5651-565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0.</w:t>
        <w:tab/>
        <w:t xml:space="preserve">Mahalingam S, Chaudhri G, Tan CL, John A, Foster PS, Karupiah G: </w:t>
      </w:r>
      <w:r>
        <w:rPr>
          <w:rFonts w:cs="Arial" w:ascii="Arial" w:hAnsi="Arial"/>
          <w:b/>
        </w:rPr>
        <w:t>Transcription of the interferon gamma (IFN-gamma )-inducible chemokine Mig in IFN-gamma-deficient mic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76</w:t>
      </w:r>
      <w:r>
        <w:rPr>
          <w:rFonts w:cs="Arial" w:ascii="Arial" w:hAnsi="Arial"/>
        </w:rPr>
        <w:t>(10):7568-757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1.</w:t>
        <w:tab/>
        <w:t xml:space="preserve">Maianski NA, Roos D, Kuijpers TW: </w:t>
      </w:r>
      <w:r>
        <w:rPr>
          <w:rFonts w:cs="Arial" w:ascii="Arial" w:hAnsi="Arial"/>
          <w:b/>
        </w:rPr>
        <w:t>Bid truncation, bid/bax targeting to the mitochondria, and caspase activation associated with neutrophil apoptosis are inhibited by granulocyte colony-stimulating fac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72</w:t>
      </w:r>
      <w:r>
        <w:rPr>
          <w:rFonts w:cs="Arial" w:ascii="Arial" w:hAnsi="Arial"/>
        </w:rPr>
        <w:t>(11):7024-703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2.</w:t>
        <w:tab/>
        <w:t xml:space="preserve">Mamane Y, Heylbroeck C, Genin P, Algarte M, Servant MJ, LePage C, DeLuca C, Kwon H, Lin R, Hiscott J: </w:t>
      </w:r>
      <w:r>
        <w:rPr>
          <w:rFonts w:cs="Arial" w:ascii="Arial" w:hAnsi="Arial"/>
          <w:b/>
        </w:rPr>
        <w:t>Interferon regulatory factors: the next gener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Gene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237</w:t>
      </w:r>
      <w:r>
        <w:rPr>
          <w:rFonts w:cs="Arial" w:ascii="Arial" w:hAnsi="Arial"/>
        </w:rPr>
        <w:t>(1):1-1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3.</w:t>
        <w:tab/>
        <w:t xml:space="preserve">Mancl ME, Hu G, Sangster-Guity N, Olshalsky SL, Hoops K, Fitzgerald-Bocarsly P, Pitha PM, Pinder K, Barnes BJ: </w:t>
      </w:r>
      <w:r>
        <w:rPr>
          <w:rFonts w:cs="Arial" w:ascii="Arial" w:hAnsi="Arial"/>
          <w:b/>
        </w:rPr>
        <w:t>Two discrete promoters regulate the alternatively spliced human interferon regulatory factor-5 isoforms. Multiple isoforms with distinct cell type-specific expression, localization, regulation, and fun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80</w:t>
      </w:r>
      <w:r>
        <w:rPr>
          <w:rFonts w:cs="Arial" w:ascii="Arial" w:hAnsi="Arial"/>
        </w:rPr>
        <w:t>(22):21078-2109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4.</w:t>
        <w:tab/>
        <w:t xml:space="preserve">Mansell A, Brint E, Gould JA, O'Neill LA, Hertzog PJ: </w:t>
      </w:r>
      <w:r>
        <w:rPr>
          <w:rFonts w:cs="Arial" w:ascii="Arial" w:hAnsi="Arial"/>
          <w:b/>
        </w:rPr>
        <w:t>Mal interacts with tumor necrosis factor receptor-associated factor (TRAF)-6 to mediate NF-kappaB activation by toll-like receptor (TLR)-2 and TLR4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79</w:t>
      </w:r>
      <w:r>
        <w:rPr>
          <w:rFonts w:cs="Arial" w:ascii="Arial" w:hAnsi="Arial"/>
        </w:rPr>
        <w:t>(36):37227-3723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5.</w:t>
        <w:tab/>
        <w:t xml:space="preserve">Marecki S, Riendeau CJ, Liang MD, Fenton MJ: </w:t>
      </w:r>
      <w:r>
        <w:rPr>
          <w:rFonts w:cs="Arial" w:ascii="Arial" w:hAnsi="Arial"/>
          <w:b/>
        </w:rPr>
        <w:t>PU.1 and multiple IFN regulatory factor proteins synergize to mediate transcriptional activation of the human IL-1 beta gen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166</w:t>
      </w:r>
      <w:r>
        <w:rPr>
          <w:rFonts w:cs="Arial" w:ascii="Arial" w:hAnsi="Arial"/>
        </w:rPr>
        <w:t>(11):6829-683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6.</w:t>
        <w:tab/>
        <w:t xml:space="preserve">Martinez-Moczygemba M, Gutch MJ, French DL, Reich NC: </w:t>
      </w:r>
      <w:r>
        <w:rPr>
          <w:rFonts w:cs="Arial" w:ascii="Arial" w:hAnsi="Arial"/>
          <w:b/>
        </w:rPr>
        <w:t>Distinct STAT structure promotes interaction of STAT2 with the p48 subunit of the interferon-alpha-stimulated transcription factor ISGF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32):20070-2007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7.</w:t>
        <w:tab/>
        <w:t xml:space="preserve">Melnik AK: </w:t>
      </w:r>
      <w:r>
        <w:rPr>
          <w:rFonts w:cs="Arial" w:ascii="Arial" w:hAnsi="Arial"/>
          <w:b/>
        </w:rPr>
        <w:t>A cephalometric study of mandibular asymmetry in a longitudinally followed sample of growing childre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m J Orthod Dentofacial Orthop </w:t>
      </w:r>
      <w:r>
        <w:rPr>
          <w:rFonts w:cs="Arial" w:ascii="Arial" w:hAnsi="Arial"/>
        </w:rPr>
        <w:t xml:space="preserve">1992, </w:t>
      </w:r>
      <w:r>
        <w:rPr>
          <w:rFonts w:cs="Arial" w:ascii="Arial" w:hAnsi="Arial"/>
          <w:b/>
        </w:rPr>
        <w:t>101</w:t>
      </w:r>
      <w:r>
        <w:rPr>
          <w:rFonts w:cs="Arial" w:ascii="Arial" w:hAnsi="Arial"/>
        </w:rPr>
        <w:t>(4):355-36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8.</w:t>
        <w:tab/>
        <w:t xml:space="preserve">Meraro D, Gleit-Kielmanowicz M, Hauser H, Levi BZ: </w:t>
      </w:r>
      <w:r>
        <w:rPr>
          <w:rFonts w:cs="Arial" w:ascii="Arial" w:hAnsi="Arial"/>
          <w:b/>
        </w:rPr>
        <w:t>IFN-stimulated gene 15 is synergistically activated through interactions between the myelocyte/lymphocyte-specific transcription factors, PU.1, IFN regulatory factor-8/IFN consensus sequence binding protein, and IFN regulatory factor-4: characterization of a new subtype of IFN-stimulated response element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168</w:t>
      </w:r>
      <w:r>
        <w:rPr>
          <w:rFonts w:cs="Arial" w:ascii="Arial" w:hAnsi="Arial"/>
        </w:rPr>
        <w:t>(12):6224-623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39.</w:t>
        <w:tab/>
        <w:t xml:space="preserve">Meylan E, Burns K, Hofmann K, Blancheteau V, Martinon F, Kelliher M, Tschopp J: </w:t>
      </w:r>
      <w:r>
        <w:rPr>
          <w:rFonts w:cs="Arial" w:ascii="Arial" w:hAnsi="Arial"/>
          <w:b/>
        </w:rPr>
        <w:t>RIP1 is an essential mediator of Toll-like receptor 3-induced NF-kappa B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Immunol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5</w:t>
      </w:r>
      <w:r>
        <w:rPr>
          <w:rFonts w:cs="Arial" w:ascii="Arial" w:hAnsi="Arial"/>
        </w:rPr>
        <w:t>(5):503-50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0.</w:t>
        <w:tab/>
        <w:t xml:space="preserve">Micheau O, Tschopp J: </w:t>
      </w:r>
      <w:r>
        <w:rPr>
          <w:rFonts w:cs="Arial" w:ascii="Arial" w:hAnsi="Arial"/>
          <w:b/>
        </w:rPr>
        <w:t>Induction of TNF receptor I-mediated apoptosis via two sequential signaling complex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14</w:t>
      </w:r>
      <w:r>
        <w:rPr>
          <w:rFonts w:cs="Arial" w:ascii="Arial" w:hAnsi="Arial"/>
        </w:rPr>
        <w:t>(2):181-19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1.</w:t>
        <w:tab/>
        <w:t xml:space="preserve">Miyazaki T, Reed JC: </w:t>
      </w:r>
      <w:r>
        <w:rPr>
          <w:rFonts w:cs="Arial" w:ascii="Arial" w:hAnsi="Arial"/>
          <w:b/>
        </w:rPr>
        <w:t>A GTP-binding adapter protein couples TRAIL receptors to apoptosis-inducing prote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Immun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>(6):493-50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2.</w:t>
        <w:tab/>
        <w:t xml:space="preserve">Mizel SB, Snipes JA: </w:t>
      </w:r>
      <w:r>
        <w:rPr>
          <w:rFonts w:cs="Arial" w:ascii="Arial" w:hAnsi="Arial"/>
          <w:b/>
        </w:rPr>
        <w:t>Gram-negative flagellin-induced self-tolerance is associated with a block in interleukin-1 receptor-associated kinase release from toll-like receptor 5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25):22414-2242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3.</w:t>
        <w:tab/>
        <w:t>Muller M, Briscoe J, Laxton C, Guschin D, Ziemiecki A, Silvennoinen O, Harpur AG, Barbieri G, Witthuhn BA, Schindler C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The protein tyrosine kinase JAK1 complements defects in interferon-alpha/beta and -gamma signal transdu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3, </w:t>
      </w:r>
      <w:r>
        <w:rPr>
          <w:rFonts w:cs="Arial" w:ascii="Arial" w:hAnsi="Arial"/>
          <w:b/>
        </w:rPr>
        <w:t>366</w:t>
      </w:r>
      <w:r>
        <w:rPr>
          <w:rFonts w:cs="Arial" w:ascii="Arial" w:hAnsi="Arial"/>
        </w:rPr>
        <w:t>(6451):129-13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4.</w:t>
        <w:tab/>
        <w:t xml:space="preserve">Nagata S: </w:t>
      </w:r>
      <w:r>
        <w:rPr>
          <w:rFonts w:cs="Arial" w:ascii="Arial" w:hAnsi="Arial"/>
          <w:b/>
        </w:rPr>
        <w:t>Apoptosis by death fac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88</w:t>
      </w:r>
      <w:r>
        <w:rPr>
          <w:rFonts w:cs="Arial" w:ascii="Arial" w:hAnsi="Arial"/>
        </w:rPr>
        <w:t>(3):355-36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5.</w:t>
        <w:tab/>
        <w:t xml:space="preserve">Nair JS, DaFonseca CJ, Tjernberg A, Sun W, Darnell JE, Jr., Chait BT, Zhang JJ: </w:t>
      </w:r>
      <w:r>
        <w:rPr>
          <w:rFonts w:cs="Arial" w:ascii="Arial" w:hAnsi="Arial"/>
          <w:b/>
        </w:rPr>
        <w:t>Requirement of Ca2+ and CaMKII for Stat1 Ser-727 phosphorylation in response to IFN-gamm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99</w:t>
      </w:r>
      <w:r>
        <w:rPr>
          <w:rFonts w:cs="Arial" w:ascii="Arial" w:hAnsi="Arial"/>
        </w:rPr>
        <w:t>(9):5971-597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6.</w:t>
        <w:tab/>
        <w:t xml:space="preserve">Nakao Y, Funami K, Kikkawa S, Taniguchi M, Nishiguchi M, Fukumori Y, Seya T, Matsumoto M: </w:t>
      </w:r>
      <w:r>
        <w:rPr>
          <w:rFonts w:cs="Arial" w:ascii="Arial" w:hAnsi="Arial"/>
          <w:b/>
        </w:rPr>
        <w:t>Surface-expressed TLR6 participates in the recognition of diacylated lipopeptide and peptidoglycan in human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174</w:t>
      </w:r>
      <w:r>
        <w:rPr>
          <w:rFonts w:cs="Arial" w:ascii="Arial" w:hAnsi="Arial"/>
        </w:rPr>
        <w:t>(3):1566-157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7.</w:t>
        <w:tab/>
        <w:t xml:space="preserve">Narita M, Shimizu S, Ito T, Chittenden T, Lutz RJ, Matsuda H, Tsujimoto Y: </w:t>
      </w:r>
      <w:r>
        <w:rPr>
          <w:rFonts w:cs="Arial" w:ascii="Arial" w:hAnsi="Arial"/>
          <w:b/>
        </w:rPr>
        <w:t>Bax interacts with the permeability transition pore to induce permeability transition and cytochrome c release in isolated mitochondri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95</w:t>
      </w:r>
      <w:r>
        <w:rPr>
          <w:rFonts w:cs="Arial" w:ascii="Arial" w:hAnsi="Arial"/>
        </w:rPr>
        <w:t>(25):14681-1468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8.</w:t>
        <w:tab/>
        <w:t xml:space="preserve">Negishi H, Ohba Y, Yanai H, Takaoka A, Honma K, Yui K, Matsuyama T, Taniguchi T, Honda K: </w:t>
      </w:r>
      <w:r>
        <w:rPr>
          <w:rFonts w:cs="Arial" w:ascii="Arial" w:hAnsi="Arial"/>
          <w:b/>
        </w:rPr>
        <w:t>Negative regulation of Toll-like-receptor signaling by IRF-4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102</w:t>
      </w:r>
      <w:r>
        <w:rPr>
          <w:rFonts w:cs="Arial" w:ascii="Arial" w:hAnsi="Arial"/>
        </w:rPr>
        <w:t>(44):15989-1599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49.</w:t>
        <w:tab/>
        <w:t xml:space="preserve">Nguyen H, Hiscott J, Pitha PM: </w:t>
      </w:r>
      <w:r>
        <w:rPr>
          <w:rFonts w:cs="Arial" w:ascii="Arial" w:hAnsi="Arial"/>
          <w:b/>
        </w:rPr>
        <w:t>The growing family of interferon regulatory fac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ytokine Growth Factor Rev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(4):293-31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0.</w:t>
        <w:tab/>
        <w:t xml:space="preserve">Nguyen H, Lin R, Hiscott J: </w:t>
      </w:r>
      <w:r>
        <w:rPr>
          <w:rFonts w:cs="Arial" w:ascii="Arial" w:hAnsi="Arial"/>
          <w:b/>
        </w:rPr>
        <w:t>Activation of multiple growth regulatory genes following inducible expression of IRF-1 or IRF/RelA fusion prote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5</w:t>
      </w:r>
      <w:r>
        <w:rPr>
          <w:rFonts w:cs="Arial" w:ascii="Arial" w:hAnsi="Arial"/>
        </w:rPr>
        <w:t>(12):1425-143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1.</w:t>
        <w:tab/>
        <w:t>Nicholson DW, Ali A, Thornberry NA, Vaillancourt JP, Ding CK, Gallant M, Gareau Y, Griffin PR, Labelle M, Lazebnik YA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Identification and inhibition of the ICE/CED-3 protease necessary for mammalian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376</w:t>
      </w:r>
      <w:r>
        <w:rPr>
          <w:rFonts w:cs="Arial" w:ascii="Arial" w:hAnsi="Arial"/>
        </w:rPr>
        <w:t>(6535):37-4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2.</w:t>
        <w:tab/>
        <w:t xml:space="preserve">Nutt LK, Pataer A, Pahler J, Fang B, Roth J, McConkey DJ, Swisher SG: </w:t>
      </w:r>
      <w:r>
        <w:rPr>
          <w:rFonts w:cs="Arial" w:ascii="Arial" w:hAnsi="Arial"/>
          <w:b/>
        </w:rPr>
        <w:t>Bax and Bak promote apoptosis by modulating endoplasmic reticular and mitochondrial Ca2+ stor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11):9219-922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3.</w:t>
        <w:tab/>
        <w:t xml:space="preserve">Ogasawara K, Hida S, Azimi N, Tagaya Y, Sato T, Yokochi-Fukuda T, Waldmann TA, Taniguchi T, Taki S: </w:t>
      </w:r>
      <w:r>
        <w:rPr>
          <w:rFonts w:cs="Arial" w:ascii="Arial" w:hAnsi="Arial"/>
          <w:b/>
        </w:rPr>
        <w:t>Requirement for IRF-1 in the microenvironment supporting development of natural killer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391</w:t>
      </w:r>
      <w:r>
        <w:rPr>
          <w:rFonts w:cs="Arial" w:ascii="Arial" w:hAnsi="Arial"/>
        </w:rPr>
        <w:t>(6668):700-70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4.</w:t>
        <w:tab/>
        <w:t xml:space="preserve">Oltvai ZN, Milliman CL, Korsmeyer SJ: </w:t>
      </w:r>
      <w:r>
        <w:rPr>
          <w:rFonts w:cs="Arial" w:ascii="Arial" w:hAnsi="Arial"/>
          <w:b/>
        </w:rPr>
        <w:t>Bcl-2 heterodimerizes in vivo with a conserved homolog, Bax, that accelerates programmed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3, </w:t>
      </w:r>
      <w:r>
        <w:rPr>
          <w:rFonts w:cs="Arial" w:ascii="Arial" w:hAnsi="Arial"/>
          <w:b/>
        </w:rPr>
        <w:t>74</w:t>
      </w:r>
      <w:r>
        <w:rPr>
          <w:rFonts w:cs="Arial" w:ascii="Arial" w:hAnsi="Arial"/>
        </w:rPr>
        <w:t>(4):609-61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5.</w:t>
        <w:tab/>
        <w:t xml:space="preserve">Oshiumi H, Matsumoto M, Funami K, Akazawa T, Seya T: </w:t>
      </w:r>
      <w:r>
        <w:rPr>
          <w:rFonts w:cs="Arial" w:ascii="Arial" w:hAnsi="Arial"/>
          <w:b/>
        </w:rPr>
        <w:t>TICAM-1, an adaptor molecule that participates in Toll-like receptor 3-mediated interferon-beta indu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Immuno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4</w:t>
      </w:r>
      <w:r>
        <w:rPr>
          <w:rFonts w:cs="Arial" w:ascii="Arial" w:hAnsi="Arial"/>
        </w:rPr>
        <w:t>(2):161-16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6.</w:t>
        <w:tab/>
        <w:t xml:space="preserve">Oshiumi H, Sasai M, Shida K, Fujita T, Matsumoto M, Seya T: </w:t>
      </w:r>
      <w:r>
        <w:rPr>
          <w:rFonts w:cs="Arial" w:ascii="Arial" w:hAnsi="Arial"/>
          <w:b/>
        </w:rPr>
        <w:t>TIR-containing adapter molecule (TICAM)-2, a bridging adapter recruiting to toll-like receptor 4 TICAM-1 that induces interferon-bet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50):49751-4976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7.</w:t>
        <w:tab/>
        <w:t xml:space="preserve">Ottilie S, Diaz JL, Horne W, Chang J, Wang Y, Wilson G, Chang S, Weeks S, Fritz LC, Oltersdorf T: </w:t>
      </w:r>
      <w:r>
        <w:rPr>
          <w:rFonts w:cs="Arial" w:ascii="Arial" w:hAnsi="Arial"/>
          <w:b/>
        </w:rPr>
        <w:t>Dimerization properties of human BAD. Identification of a BH-3 domain and analysis of its binding to mutant BCL-2 and BCL-XL prote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49):30866-3087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8.</w:t>
        <w:tab/>
        <w:t xml:space="preserve">Ouaaz F, Li M, Beg AA: </w:t>
      </w:r>
      <w:r>
        <w:rPr>
          <w:rFonts w:cs="Arial" w:ascii="Arial" w:hAnsi="Arial"/>
          <w:b/>
        </w:rPr>
        <w:t>A critical role for the RelA subunit of nuclear factor kappaB in regulation of multiple immune-response genes and in Fas-induced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Exp Med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89</w:t>
      </w:r>
      <w:r>
        <w:rPr>
          <w:rFonts w:cs="Arial" w:ascii="Arial" w:hAnsi="Arial"/>
        </w:rPr>
        <w:t>(6):999-100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59.</w:t>
        <w:tab/>
        <w:t>Owen-Schaub LB, Zhang W, Cusack JC, Angelo LS, Santee SM, Fujiwara T, Roth JA, Deisseroth AB, Zhang WW, Kruzel E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Wild-type human p53 and a temperature-sensitive mutant induce Fas/APO-1 express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15</w:t>
      </w:r>
      <w:r>
        <w:rPr>
          <w:rFonts w:cs="Arial" w:ascii="Arial" w:hAnsi="Arial"/>
        </w:rPr>
        <w:t>(6):3032-304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0.</w:t>
        <w:tab/>
        <w:t xml:space="preserve">Pan G, Humke EW, Dixit VM: </w:t>
      </w:r>
      <w:r>
        <w:rPr>
          <w:rFonts w:cs="Arial" w:ascii="Arial" w:hAnsi="Arial"/>
          <w:b/>
        </w:rPr>
        <w:t>Activation of caspases triggered by cytochrome c in vitro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FEBS Lett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426</w:t>
      </w:r>
      <w:r>
        <w:rPr>
          <w:rFonts w:cs="Arial" w:ascii="Arial" w:hAnsi="Arial"/>
        </w:rPr>
        <w:t>(1):151-15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1.</w:t>
        <w:tab/>
        <w:t xml:space="preserve">Pan G, Ni J, Wei YF, Yu G, Gentz R, Dixit VM: </w:t>
      </w:r>
      <w:r>
        <w:rPr>
          <w:rFonts w:cs="Arial" w:ascii="Arial" w:hAnsi="Arial"/>
          <w:b/>
        </w:rPr>
        <w:t>An antagonist decoy receptor and a death domain-containing receptor for TRAI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5327):815-81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2.</w:t>
        <w:tab/>
        <w:t xml:space="preserve">Pan G, O'Rourke K, Chinnaiyan AM, Gentz R, Ebner R, Ni J, Dixit VM: </w:t>
      </w:r>
      <w:r>
        <w:rPr>
          <w:rFonts w:cs="Arial" w:ascii="Arial" w:hAnsi="Arial"/>
          <w:b/>
        </w:rPr>
        <w:t>The receptor for the cytotoxic ligand TRAI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6</w:t>
      </w:r>
      <w:r>
        <w:rPr>
          <w:rFonts w:cs="Arial" w:ascii="Arial" w:hAnsi="Arial"/>
        </w:rPr>
        <w:t>(5309):111-11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3.</w:t>
        <w:tab/>
        <w:t>Park SY, Seol JW, Lee YJ, Cho JH, Kang HS, Kim IS, Park SH, Kim TH, Yim JH, Kim M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IFN-gamma enhances TRAIL-induced apoptosis through IRF-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ur J Biochem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71</w:t>
      </w:r>
      <w:r>
        <w:rPr>
          <w:rFonts w:cs="Arial" w:ascii="Arial" w:hAnsi="Arial"/>
        </w:rPr>
        <w:t>(21):4222-422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4.</w:t>
        <w:tab/>
        <w:t xml:space="preserve">Park YC, Ye H, Hsia C, Segal D, Rich RL, Liou HC, Myszka DG, Wu H: </w:t>
      </w:r>
      <w:r>
        <w:rPr>
          <w:rFonts w:cs="Arial" w:ascii="Arial" w:hAnsi="Arial"/>
          <w:b/>
        </w:rPr>
        <w:t>A novel mechanism of TRAF signaling revealed by structural and functional analyses of the TRADD-TRAF2 intera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01</w:t>
      </w:r>
      <w:r>
        <w:rPr>
          <w:rFonts w:cs="Arial" w:ascii="Arial" w:hAnsi="Arial"/>
        </w:rPr>
        <w:t>(7):777-78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5.</w:t>
        <w:tab/>
        <w:t xml:space="preserve">Patel CV, Handy I, Goldsmith T, Patel RC: </w:t>
      </w:r>
      <w:r>
        <w:rPr>
          <w:rFonts w:cs="Arial" w:ascii="Arial" w:hAnsi="Arial"/>
          <w:b/>
        </w:rPr>
        <w:t>PACT, a stress-modulated cellular activator of interferon-induced double-stranded RNA-activated protein kinase, PK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275</w:t>
      </w:r>
      <w:r>
        <w:rPr>
          <w:rFonts w:cs="Arial" w:ascii="Arial" w:hAnsi="Arial"/>
        </w:rPr>
        <w:t>(48):37993-3799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6.</w:t>
        <w:tab/>
        <w:t xml:space="preserve">Patel RC, Sen GC: </w:t>
      </w:r>
      <w:r>
        <w:rPr>
          <w:rFonts w:cs="Arial" w:ascii="Arial" w:hAnsi="Arial"/>
          <w:b/>
        </w:rPr>
        <w:t>PACT, a protein activator of the interferon-induced protein kinase, PK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15):4379-439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7.</w:t>
        <w:tab/>
        <w:t xml:space="preserve">Perkins CL, Fang G, Kim CN, Bhalla KN: </w:t>
      </w:r>
      <w:r>
        <w:rPr>
          <w:rFonts w:cs="Arial" w:ascii="Arial" w:hAnsi="Arial"/>
          <w:b/>
        </w:rPr>
        <w:t>The role of Apaf-1, caspase-9, and bid proteins in etoposide- or paclitaxel-induced mitochondrial events during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ancer Res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60</w:t>
      </w:r>
      <w:r>
        <w:rPr>
          <w:rFonts w:cs="Arial" w:ascii="Arial" w:hAnsi="Arial"/>
        </w:rPr>
        <w:t>(6):1645-165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8.</w:t>
        <w:tab/>
        <w:t xml:space="preserve">Pestka S: </w:t>
      </w:r>
      <w:r>
        <w:rPr>
          <w:rFonts w:cs="Arial" w:ascii="Arial" w:hAnsi="Arial"/>
          <w:b/>
        </w:rPr>
        <w:t>The interferon recep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emin Oncol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4</w:t>
      </w:r>
      <w:r>
        <w:rPr>
          <w:rFonts w:cs="Arial" w:ascii="Arial" w:hAnsi="Arial"/>
        </w:rPr>
        <w:t>(3 Suppl 9):S9-18-S19-4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69.</w:t>
        <w:tab/>
        <w:t xml:space="preserve">Peter ME, Scaffidi C, Medema JP, Kischkel F, Krammer PH: </w:t>
      </w:r>
      <w:r>
        <w:rPr>
          <w:rFonts w:cs="Arial" w:ascii="Arial" w:hAnsi="Arial"/>
          <w:b/>
        </w:rPr>
        <w:t>The death recep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Results Probl Cell Differ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23</w:t>
      </w:r>
      <w:r>
        <w:rPr>
          <w:rFonts w:cs="Arial" w:ascii="Arial" w:hAnsi="Arial"/>
        </w:rPr>
        <w:t>:25-6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0.</w:t>
        <w:tab/>
        <w:t xml:space="preserve">Porta C, Hadj-Slimane R, Nejmeddine M, Pampin M, Tovey MG, Espert L, Alvarez S, Chelbi-Alix MK: </w:t>
      </w:r>
      <w:r>
        <w:rPr>
          <w:rFonts w:cs="Arial" w:ascii="Arial" w:hAnsi="Arial"/>
          <w:b/>
        </w:rPr>
        <w:t>Interferons alpha and gamma induce p53-dependent and p53-independent apoptosis, respectivel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4</w:t>
      </w:r>
      <w:r>
        <w:rPr>
          <w:rFonts w:cs="Arial" w:ascii="Arial" w:hAnsi="Arial"/>
        </w:rPr>
        <w:t>(4):605-61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1.</w:t>
        <w:tab/>
        <w:t xml:space="preserve">Rao P, Hsu KC, Chao MV: </w:t>
      </w:r>
      <w:r>
        <w:rPr>
          <w:rFonts w:cs="Arial" w:ascii="Arial" w:hAnsi="Arial"/>
          <w:b/>
        </w:rPr>
        <w:t>Upregulation of NF-kappa B-dependent gene expression mediated by the p75 tumor necrosis factor recep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nterferon Cytokine Res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15</w:t>
      </w:r>
      <w:r>
        <w:rPr>
          <w:rFonts w:cs="Arial" w:ascii="Arial" w:hAnsi="Arial"/>
        </w:rPr>
        <w:t>(2):171-17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2.</w:t>
        <w:tab/>
        <w:t>Ravagnan L, Gurbuxani S, Susin SA, Maisse C, Daugas E, Zamzami N, Mak T, Jaattela M, Penninger JM, Garrido C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Heat-shock protein 70 antagonizes apoptosis-inducing fac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Cell Bi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(9):839-84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3.</w:t>
        <w:tab/>
        <w:t xml:space="preserve">Regnier CH, Song HY, Gao X, Goeddel DV, Cao Z, Rothe M: </w:t>
      </w:r>
      <w:r>
        <w:rPr>
          <w:rFonts w:cs="Arial" w:ascii="Arial" w:hAnsi="Arial"/>
          <w:b/>
        </w:rPr>
        <w:t>Identification and characterization of an IkappaB kin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90</w:t>
      </w:r>
      <w:r>
        <w:rPr>
          <w:rFonts w:cs="Arial" w:ascii="Arial" w:hAnsi="Arial"/>
        </w:rPr>
        <w:t>(2):373-38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4.</w:t>
        <w:tab/>
        <w:t xml:space="preserve">Rhee SH, Kim H, Moyer MP, Pothoulakis C: </w:t>
      </w:r>
      <w:r>
        <w:rPr>
          <w:rFonts w:cs="Arial" w:ascii="Arial" w:hAnsi="Arial"/>
          <w:b/>
        </w:rPr>
        <w:t>Role of MyD88 in phosphatidylinositol 3-kinase activation by flagellin/toll-like receptor 5 engagement in colonic epithelial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281</w:t>
      </w:r>
      <w:r>
        <w:rPr>
          <w:rFonts w:cs="Arial" w:ascii="Arial" w:hAnsi="Arial"/>
        </w:rPr>
        <w:t>(27):18560-1856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5.</w:t>
        <w:tab/>
        <w:t xml:space="preserve">Rosse T, Olivier R, Monney L, Rager M, Conus S, Fellay I, Jansen B, Borner C: </w:t>
      </w:r>
      <w:r>
        <w:rPr>
          <w:rFonts w:cs="Arial" w:ascii="Arial" w:hAnsi="Arial"/>
          <w:b/>
        </w:rPr>
        <w:t>Bcl-2 prolongs cell survival after Bax-induced release of cytochrome c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391</w:t>
      </w:r>
      <w:r>
        <w:rPr>
          <w:rFonts w:cs="Arial" w:ascii="Arial" w:hAnsi="Arial"/>
        </w:rPr>
        <w:t>(6666):496-49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6.</w:t>
        <w:tab/>
        <w:t xml:space="preserve">Rothe M, Wong SC, Henzel WJ, Goeddel DV: </w:t>
      </w:r>
      <w:r>
        <w:rPr>
          <w:rFonts w:cs="Arial" w:ascii="Arial" w:hAnsi="Arial"/>
          <w:b/>
        </w:rPr>
        <w:t>A novel family of putative signal transducers associated with the cytoplasmic domain of the 75 kDa tumor necrosis factor recep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4, </w:t>
      </w:r>
      <w:r>
        <w:rPr>
          <w:rFonts w:cs="Arial" w:ascii="Arial" w:hAnsi="Arial"/>
          <w:b/>
        </w:rPr>
        <w:t>78</w:t>
      </w:r>
      <w:r>
        <w:rPr>
          <w:rFonts w:cs="Arial" w:ascii="Arial" w:hAnsi="Arial"/>
        </w:rPr>
        <w:t>(4):681-69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7.</w:t>
        <w:tab/>
        <w:t xml:space="preserve">Roy N, Deveraux QL, Takahashi R, Salvesen GS, Reed JC: </w:t>
      </w:r>
      <w:r>
        <w:rPr>
          <w:rFonts w:cs="Arial" w:ascii="Arial" w:hAnsi="Arial"/>
          <w:b/>
        </w:rPr>
        <w:t>The c-IAP-1 and c-IAP-2 proteins are direct inhibitors of specific caspas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6</w:t>
      </w:r>
      <w:r>
        <w:rPr>
          <w:rFonts w:cs="Arial" w:ascii="Arial" w:hAnsi="Arial"/>
        </w:rPr>
        <w:t>(23):6914-692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8.</w:t>
        <w:tab/>
        <w:t xml:space="preserve">Ruchalski K, Mao H, Singh SK, Wang Y, Mosser DD, Li F, Schwartz JH, Borkan SC: </w:t>
      </w:r>
      <w:r>
        <w:rPr>
          <w:rFonts w:cs="Arial" w:ascii="Arial" w:hAnsi="Arial"/>
          <w:b/>
        </w:rPr>
        <w:t>HSP72 inhibits apoptosis-inducing factor release in ATP-depleted renal epithelial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m J Physiol Cell Physio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85</w:t>
      </w:r>
      <w:r>
        <w:rPr>
          <w:rFonts w:cs="Arial" w:ascii="Arial" w:hAnsi="Arial"/>
        </w:rPr>
        <w:t>(6):C1483-149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79.</w:t>
        <w:tab/>
        <w:t xml:space="preserve">Ruchaud S, Korfali N, Villa P, Kottke TJ, Dingwall C, Kaufmann SH, Earnshaw WC: </w:t>
      </w:r>
      <w:r>
        <w:rPr>
          <w:rFonts w:cs="Arial" w:ascii="Arial" w:hAnsi="Arial"/>
          <w:b/>
        </w:rPr>
        <w:t>Caspase-6 gene disruption reveals a requirement for lamin A cleavage in apoptotic chromatin condens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1</w:t>
      </w:r>
      <w:r>
        <w:rPr>
          <w:rFonts w:cs="Arial" w:ascii="Arial" w:hAnsi="Arial"/>
        </w:rPr>
        <w:t>(8):1967-197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0.</w:t>
        <w:tab/>
        <w:t xml:space="preserve">Ryu SW, Lee SJ, Park MY, Jun JI, Jung YK, Kim E: </w:t>
      </w:r>
      <w:r>
        <w:rPr>
          <w:rFonts w:cs="Arial" w:ascii="Arial" w:hAnsi="Arial"/>
          <w:b/>
        </w:rPr>
        <w:t>Fas-associated factor 1, FAF1, is a member of Fas death-inducing signaling complex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26):24003-2401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1.</w:t>
        <w:tab/>
        <w:t xml:space="preserve">Sakatsume M, Igarashi K, Winestock KD, Garotta G, Larner AC, Finbloom DS: </w:t>
      </w:r>
      <w:r>
        <w:rPr>
          <w:rFonts w:cs="Arial" w:ascii="Arial" w:hAnsi="Arial"/>
          <w:b/>
        </w:rPr>
        <w:t>The Jak kinases differentially associate with the alpha and beta (accessory factor) chains of the interferon gamma receptor to form a functional receptor unit capable of activating STAT transcription fac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270</w:t>
      </w:r>
      <w:r>
        <w:rPr>
          <w:rFonts w:cs="Arial" w:ascii="Arial" w:hAnsi="Arial"/>
        </w:rPr>
        <w:t>(29):17528-1753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2.</w:t>
        <w:tab/>
        <w:t xml:space="preserve">Sakurai H, Miyoshi H, Mizukami J, Sugita T: </w:t>
      </w:r>
      <w:r>
        <w:rPr>
          <w:rFonts w:cs="Arial" w:ascii="Arial" w:hAnsi="Arial"/>
          <w:b/>
        </w:rPr>
        <w:t>Phosphorylation-dependent activation of TAK1 mitogen-activated protein kinase kinase kinase by TAB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FEBS Lett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474</w:t>
      </w:r>
      <w:r>
        <w:rPr>
          <w:rFonts w:cs="Arial" w:ascii="Arial" w:hAnsi="Arial"/>
        </w:rPr>
        <w:t>(2-3):141-14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3.</w:t>
        <w:tab/>
        <w:t xml:space="preserve">Sakurai H, Miyoshi H, Toriumi W, Sugita T: </w:t>
      </w:r>
      <w:r>
        <w:rPr>
          <w:rFonts w:cs="Arial" w:ascii="Arial" w:hAnsi="Arial"/>
          <w:b/>
        </w:rPr>
        <w:t>Functional interactions of transforming growth factor beta-activated kinase 1 with IkappaB kinases to stimulate NF-kappaB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274</w:t>
      </w:r>
      <w:r>
        <w:rPr>
          <w:rFonts w:cs="Arial" w:ascii="Arial" w:hAnsi="Arial"/>
        </w:rPr>
        <w:t>(15):10641-1064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4.</w:t>
        <w:tab/>
        <w:t xml:space="preserve">Sakurai H, Nishi A, Sato N, Mizukami J, Miyoshi H, Sugita T: </w:t>
      </w:r>
      <w:r>
        <w:rPr>
          <w:rFonts w:cs="Arial" w:ascii="Arial" w:hAnsi="Arial"/>
          <w:b/>
        </w:rPr>
        <w:t>TAK1-TAB1 fusion protein: a novel constitutively active mitogen-activated protein kinase kinase kinase that stimulates AP-1 and NF-kappaB signaling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em Biophys Res Commun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97</w:t>
      </w:r>
      <w:r>
        <w:rPr>
          <w:rFonts w:cs="Arial" w:ascii="Arial" w:hAnsi="Arial"/>
        </w:rPr>
        <w:t>(5):1277-128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5.</w:t>
        <w:tab/>
        <w:t xml:space="preserve">Sakurai H, Suzuki S, Kawasaki N, Nakano H, Okazaki T, Chino A, Doi T, Saiki I: </w:t>
      </w:r>
      <w:r>
        <w:rPr>
          <w:rFonts w:cs="Arial" w:ascii="Arial" w:hAnsi="Arial"/>
          <w:b/>
        </w:rPr>
        <w:t>Tumor necrosis factor-alpha-induced IKK phosphorylation of NF-kappaB p65 on serine 536 is mediated through the TRAF2, TRAF5, and TAK1 signaling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38):36916-3692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6.</w:t>
        <w:tab/>
        <w:t xml:space="preserve">Samuel CE: </w:t>
      </w:r>
      <w:r>
        <w:rPr>
          <w:rFonts w:cs="Arial" w:ascii="Arial" w:hAnsi="Arial"/>
          <w:b/>
        </w:rPr>
        <w:t>The eIF-2 alpha protein kinases, regulators of translation in eukaryotes from yeasts to huma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3, </w:t>
      </w:r>
      <w:r>
        <w:rPr>
          <w:rFonts w:cs="Arial" w:ascii="Arial" w:hAnsi="Arial"/>
          <w:b/>
        </w:rPr>
        <w:t>268</w:t>
      </w:r>
      <w:r>
        <w:rPr>
          <w:rFonts w:cs="Arial" w:ascii="Arial" w:hAnsi="Arial"/>
        </w:rPr>
        <w:t>(11):7603-760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7.</w:t>
        <w:tab/>
        <w:t xml:space="preserve">Sarkar SN, Peters KL, Elco CP, Sakamoto S, Pal S, Sen GC: </w:t>
      </w:r>
      <w:r>
        <w:rPr>
          <w:rFonts w:cs="Arial" w:ascii="Arial" w:hAnsi="Arial"/>
          <w:b/>
        </w:rPr>
        <w:t>Novel roles of TLR3 tyrosine phosphorylation and PI3 kinase in double-stranded RNA signal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Struct Mol Biol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1</w:t>
      </w:r>
      <w:r>
        <w:rPr>
          <w:rFonts w:cs="Arial" w:ascii="Arial" w:hAnsi="Arial"/>
        </w:rPr>
        <w:t>(11):1060-106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8.</w:t>
        <w:tab/>
        <w:t xml:space="preserve">Sato M, Hata N, Asagiri M, Nakaya T, Taniguchi T, Tanaka N: </w:t>
      </w:r>
      <w:r>
        <w:rPr>
          <w:rFonts w:cs="Arial" w:ascii="Arial" w:hAnsi="Arial"/>
          <w:b/>
        </w:rPr>
        <w:t>Positive feedback regulation of type I IFN genes by the IFN-inducible transcription factor IRF-7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FEBS Lett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441</w:t>
      </w:r>
      <w:r>
        <w:rPr>
          <w:rFonts w:cs="Arial" w:ascii="Arial" w:hAnsi="Arial"/>
        </w:rPr>
        <w:t>(1):106-11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89.</w:t>
        <w:tab/>
        <w:t xml:space="preserve">Sato S, Sugiyama M, Yamamoto M, Watanabe Y, Kawai T, Takeda K, Akira S: </w:t>
      </w:r>
      <w:r>
        <w:rPr>
          <w:rFonts w:cs="Arial" w:ascii="Arial" w:hAnsi="Arial"/>
          <w:b/>
        </w:rPr>
        <w:t>Toll/IL-1 receptor domain-containing adaptor inducing IFN-beta (TRIF) associates with TNF receptor-associated factor 6 and TANK-binding kinase 1, and activates two distinct transcription factors, NF-kappa B and IFN-regulatory factor-3, in the Toll-like receptor signal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71</w:t>
      </w:r>
      <w:r>
        <w:rPr>
          <w:rFonts w:cs="Arial" w:ascii="Arial" w:hAnsi="Arial"/>
        </w:rPr>
        <w:t>(8):4304-431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0.</w:t>
        <w:tab/>
        <w:t xml:space="preserve">Scaffidi C, Fulda S, Srinivasan A, Friesen C, Li F, Tomaselli KJ, Debatin KM, Krammer PH, Peter ME: </w:t>
      </w:r>
      <w:r>
        <w:rPr>
          <w:rFonts w:cs="Arial" w:ascii="Arial" w:hAnsi="Arial"/>
          <w:b/>
        </w:rPr>
        <w:t>Two CD95 (APO-1/Fas) signaling pathway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6):1675-168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1.</w:t>
        <w:tab/>
        <w:t>Schall TJ, Lewis M, Koller KJ, Lee A, Rice GC, Wong GH, Gatanaga T, Granger GA, Lentz R, Raab H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Molecular cloning and expression of a receptor for human tumor necrosis fac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0, </w:t>
      </w:r>
      <w:r>
        <w:rPr>
          <w:rFonts w:cs="Arial" w:ascii="Arial" w:hAnsi="Arial"/>
          <w:b/>
        </w:rPr>
        <w:t>61</w:t>
      </w:r>
      <w:r>
        <w:rPr>
          <w:rFonts w:cs="Arial" w:ascii="Arial" w:hAnsi="Arial"/>
        </w:rPr>
        <w:t>(2):361-37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2.</w:t>
        <w:tab/>
        <w:t xml:space="preserve">Schindler C, Fu XY, Improta T, Aebersold R, Darnell JE, Jr.: </w:t>
      </w:r>
      <w:r>
        <w:rPr>
          <w:rFonts w:cs="Arial" w:ascii="Arial" w:hAnsi="Arial"/>
          <w:b/>
        </w:rPr>
        <w:t>Proteins of transcription factor ISGF-3: one gene encodes the 91-and 84-kDa ISGF-3 proteins that are activated by interferon alph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2, </w:t>
      </w:r>
      <w:r>
        <w:rPr>
          <w:rFonts w:cs="Arial" w:ascii="Arial" w:hAnsi="Arial"/>
          <w:b/>
        </w:rPr>
        <w:t>89</w:t>
      </w:r>
      <w:r>
        <w:rPr>
          <w:rFonts w:cs="Arial" w:ascii="Arial" w:hAnsi="Arial"/>
        </w:rPr>
        <w:t>(16):7836-783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3.</w:t>
        <w:tab/>
        <w:t xml:space="preserve">Schneider P, Bodmer JL, Holler N, Mattmann C, Scuderi P, Terskikh A, Peitsch MC, Tschopp J: </w:t>
      </w:r>
      <w:r>
        <w:rPr>
          <w:rFonts w:cs="Arial" w:ascii="Arial" w:hAnsi="Arial"/>
          <w:b/>
        </w:rPr>
        <w:t>Characterization of Fas (Apo-1, CD95)-Fas ligand intera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30):18827-1883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4.</w:t>
        <w:tab/>
        <w:t xml:space="preserve">Schneider P, Thome M, Burns K, Bodmer JL, Hofmann K, Kataoka T, Holler N, Tschopp J: </w:t>
      </w:r>
      <w:r>
        <w:rPr>
          <w:rFonts w:cs="Arial" w:ascii="Arial" w:hAnsi="Arial"/>
          <w:b/>
        </w:rPr>
        <w:t>TRAIL receptors 1 (DR4) and 2 (DR5) signal FADD-dependent apoptosis and activate NF-kappaB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mmunity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>(6):831-83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5.</w:t>
        <w:tab/>
        <w:t xml:space="preserve">Schram BR, Rothstein TL: </w:t>
      </w:r>
      <w:r>
        <w:rPr>
          <w:rFonts w:cs="Arial" w:ascii="Arial" w:hAnsi="Arial"/>
          <w:b/>
        </w:rPr>
        <w:t>NF-kappa B is required for surface Ig-induced Fas resistance in B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70</w:t>
      </w:r>
      <w:r>
        <w:rPr>
          <w:rFonts w:cs="Arial" w:ascii="Arial" w:hAnsi="Arial"/>
        </w:rPr>
        <w:t>(6):3118-312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6.</w:t>
        <w:tab/>
        <w:t xml:space="preserve">Schroder K, Hertzog PJ, Ravasi T, Hume DA: </w:t>
      </w:r>
      <w:r>
        <w:rPr>
          <w:rFonts w:cs="Arial" w:ascii="Arial" w:hAnsi="Arial"/>
          <w:b/>
        </w:rPr>
        <w:t>Interferon-gamma: an overview of signals, mechanisms and functio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Leukoc Biol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75</w:t>
      </w:r>
      <w:r>
        <w:rPr>
          <w:rFonts w:cs="Arial" w:ascii="Arial" w:hAnsi="Arial"/>
        </w:rPr>
        <w:t>(2):163-18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7.</w:t>
        <w:tab/>
        <w:t xml:space="preserve">Schuler M, Green DR: </w:t>
      </w:r>
      <w:r>
        <w:rPr>
          <w:rFonts w:cs="Arial" w:ascii="Arial" w:hAnsi="Arial"/>
          <w:b/>
        </w:rPr>
        <w:t>Mechanisms of p53-dependent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em Soc Trans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9</w:t>
      </w:r>
      <w:r>
        <w:rPr>
          <w:rFonts w:cs="Arial" w:ascii="Arial" w:hAnsi="Arial"/>
        </w:rPr>
        <w:t>(Pt 6):684-68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8.</w:t>
        <w:tab/>
        <w:t>Senftleben U, Cao Y, Xiao G, Greten FR, Krahn G, Bonizzi G, Chen Y, Hu Y, Fong A, Sun SC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Activation by IKKalpha of a second, evolutionary conserved, NF-kappa B signaling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93</w:t>
      </w:r>
      <w:r>
        <w:rPr>
          <w:rFonts w:cs="Arial" w:ascii="Arial" w:hAnsi="Arial"/>
        </w:rPr>
        <w:t>(5534):1495-149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199.</w:t>
        <w:tab/>
        <w:t xml:space="preserve">Senn JJ: </w:t>
      </w:r>
      <w:r>
        <w:rPr>
          <w:rFonts w:cs="Arial" w:ascii="Arial" w:hAnsi="Arial"/>
          <w:b/>
        </w:rPr>
        <w:t>Toll-like receptor-2 is essential for the development of palmitate-induced insulin resistance in myotub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281</w:t>
      </w:r>
      <w:r>
        <w:rPr>
          <w:rFonts w:cs="Arial" w:ascii="Arial" w:hAnsi="Arial"/>
        </w:rPr>
        <w:t>(37):26865-2687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0.</w:t>
        <w:tab/>
        <w:t xml:space="preserve">Sgorbissa A, Benetti R, Marzinotto S, Schneider C, Brancolini C: </w:t>
      </w:r>
      <w:r>
        <w:rPr>
          <w:rFonts w:cs="Arial" w:ascii="Arial" w:hAnsi="Arial"/>
          <w:b/>
        </w:rPr>
        <w:t>Caspase-3 and caspase-7 but not caspase-6 cleave Gas2 in vitro: implications for microfilament reorganization during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Cell Sci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12 ( Pt 23)</w:t>
      </w:r>
      <w:r>
        <w:rPr>
          <w:rFonts w:cs="Arial" w:ascii="Arial" w:hAnsi="Arial"/>
        </w:rPr>
        <w:t>:4475-448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1.</w:t>
        <w:tab/>
        <w:t xml:space="preserve">Sheikh MS, Burns TF, Huang Y, Wu GS, Amundson S, Brooks KS, Fornace AJ, Jr., el-Deiry WS: </w:t>
      </w:r>
      <w:r>
        <w:rPr>
          <w:rFonts w:cs="Arial" w:ascii="Arial" w:hAnsi="Arial"/>
          <w:b/>
        </w:rPr>
        <w:t>p53-dependent and -independent regulation of the death receptor KILLER/DR5 gene expression in response to genotoxic stress and tumor necrosis factor alph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ancer Res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58</w:t>
      </w:r>
      <w:r>
        <w:rPr>
          <w:rFonts w:cs="Arial" w:ascii="Arial" w:hAnsi="Arial"/>
        </w:rPr>
        <w:t>(8):1593-159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2.</w:t>
        <w:tab/>
        <w:t xml:space="preserve">Shin S, Sung BJ, Cho YS, Kim HJ, Ha NC, Hwang JI, Chung CW, Jung YK, Oh BH: </w:t>
      </w:r>
      <w:r>
        <w:rPr>
          <w:rFonts w:cs="Arial" w:ascii="Arial" w:hAnsi="Arial"/>
          <w:b/>
        </w:rPr>
        <w:t>An anti-apoptotic protein human survivin is a direct inhibitor of caspase-3 and -7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emistry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40</w:t>
      </w:r>
      <w:r>
        <w:rPr>
          <w:rFonts w:cs="Arial" w:ascii="Arial" w:hAnsi="Arial"/>
        </w:rPr>
        <w:t>(4):1117-112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3.</w:t>
        <w:tab/>
        <w:t xml:space="preserve">Shuai K, Horvath CM, Huang LH, Qureshi SA, Cowburn D, Darnell JE, Jr.: </w:t>
      </w:r>
      <w:r>
        <w:rPr>
          <w:rFonts w:cs="Arial" w:ascii="Arial" w:hAnsi="Arial"/>
          <w:b/>
        </w:rPr>
        <w:t>Interferon activation of the transcription factor Stat91 involves dimerization through SH2-phosphotyrosyl peptide interactio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4, </w:t>
      </w:r>
      <w:r>
        <w:rPr>
          <w:rFonts w:cs="Arial" w:ascii="Arial" w:hAnsi="Arial"/>
          <w:b/>
        </w:rPr>
        <w:t>76</w:t>
      </w:r>
      <w:r>
        <w:rPr>
          <w:rFonts w:cs="Arial" w:ascii="Arial" w:hAnsi="Arial"/>
        </w:rPr>
        <w:t>(5):821-82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4.</w:t>
        <w:tab/>
        <w:t xml:space="preserve">Shuai K, Stark GR, Kerr IM, Darnell JE, Jr.: </w:t>
      </w:r>
      <w:r>
        <w:rPr>
          <w:rFonts w:cs="Arial" w:ascii="Arial" w:hAnsi="Arial"/>
          <w:b/>
        </w:rPr>
        <w:t>A single phosphotyrosine residue of Stat91 required for gene activation by interferon-gamm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3, </w:t>
      </w:r>
      <w:r>
        <w:rPr>
          <w:rFonts w:cs="Arial" w:ascii="Arial" w:hAnsi="Arial"/>
          <w:b/>
        </w:rPr>
        <w:t>261</w:t>
      </w:r>
      <w:r>
        <w:rPr>
          <w:rFonts w:cs="Arial" w:ascii="Arial" w:hAnsi="Arial"/>
        </w:rPr>
        <w:t>(5129):1744-174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5.</w:t>
        <w:tab/>
        <w:t xml:space="preserve">Shuai K, Ziemiecki A, Wilks AF, Harpur AG, Sadowski HB, Gilman MZ, Darnell JE: </w:t>
      </w:r>
      <w:r>
        <w:rPr>
          <w:rFonts w:cs="Arial" w:ascii="Arial" w:hAnsi="Arial"/>
          <w:b/>
        </w:rPr>
        <w:t>Polypeptide signalling to the nucleus through tyrosine phosphorylation of Jak and Stat prote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3, </w:t>
      </w:r>
      <w:r>
        <w:rPr>
          <w:rFonts w:cs="Arial" w:ascii="Arial" w:hAnsi="Arial"/>
          <w:b/>
        </w:rPr>
        <w:t>366</w:t>
      </w:r>
      <w:r>
        <w:rPr>
          <w:rFonts w:cs="Arial" w:ascii="Arial" w:hAnsi="Arial"/>
        </w:rPr>
        <w:t>(6455):580-58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6.</w:t>
        <w:tab/>
        <w:t xml:space="preserve">Simoncic PD, Lee-Loy A, Barber DL, Tremblay ML, McGlade CJ: </w:t>
      </w:r>
      <w:r>
        <w:rPr>
          <w:rFonts w:cs="Arial" w:ascii="Arial" w:hAnsi="Arial"/>
          <w:b/>
        </w:rPr>
        <w:t>The T cell protein tyrosine phosphatase is a negative regulator of janus family kinases 1 and 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urr Bi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12</w:t>
      </w:r>
      <w:r>
        <w:rPr>
          <w:rFonts w:cs="Arial" w:ascii="Arial" w:hAnsi="Arial"/>
        </w:rPr>
        <w:t>(6):446-45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7.</w:t>
        <w:tab/>
        <w:t>Slee EA, Harte MT, Kluck RM, Wolf BB, Casiano CA, Newmeyer DD, Wang HG, Reed JC, Nicholson DW, Alnemri ES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Ordering the cytochrome c-initiated caspase cascade: hierarchical activation of caspases-2, -3, -6, -7, -8, and -10 in a caspase-9-dependent manne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Cell Biol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44</w:t>
      </w:r>
      <w:r>
        <w:rPr>
          <w:rFonts w:cs="Arial" w:ascii="Arial" w:hAnsi="Arial"/>
        </w:rPr>
        <w:t>(2):281-29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8.</w:t>
        <w:tab/>
        <w:t xml:space="preserve">Soengas MS, Alarcon RM, Yoshida H, Giaccia AJ, Hakem R, Mak TW, Lowe SW: </w:t>
      </w:r>
      <w:r>
        <w:rPr>
          <w:rFonts w:cs="Arial" w:ascii="Arial" w:hAnsi="Arial"/>
          <w:b/>
        </w:rPr>
        <w:t>Apaf-1 and caspase-9 in p53-dependent apoptosis and tumor inhibi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284</w:t>
      </w:r>
      <w:r>
        <w:rPr>
          <w:rFonts w:cs="Arial" w:ascii="Arial" w:hAnsi="Arial"/>
        </w:rPr>
        <w:t>(5411):156-15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09.</w:t>
        <w:tab/>
        <w:t xml:space="preserve">Soh J, Donnelly RJ, Kotenko S, Mariano TM, Cook JR, Wang N, Emanuel S, Schwartz B, Miki T, Pestka S: </w:t>
      </w:r>
      <w:r>
        <w:rPr>
          <w:rFonts w:cs="Arial" w:ascii="Arial" w:hAnsi="Arial"/>
          <w:b/>
        </w:rPr>
        <w:t>Identification and sequence of an accessory factor required for activation of the human interferon gamma recep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4, </w:t>
      </w:r>
      <w:r>
        <w:rPr>
          <w:rFonts w:cs="Arial" w:ascii="Arial" w:hAnsi="Arial"/>
          <w:b/>
        </w:rPr>
        <w:t>76</w:t>
      </w:r>
      <w:r>
        <w:rPr>
          <w:rFonts w:cs="Arial" w:ascii="Arial" w:hAnsi="Arial"/>
        </w:rPr>
        <w:t>(5):793-80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0.</w:t>
        <w:tab/>
        <w:t xml:space="preserve">Song HY, Regnier CH, Kirschning CJ, Goeddel DV, Rothe M: </w:t>
      </w:r>
      <w:r>
        <w:rPr>
          <w:rFonts w:cs="Arial" w:ascii="Arial" w:hAnsi="Arial"/>
          <w:b/>
        </w:rPr>
        <w:t>Tumor necrosis factor (TNF)-mediated kinase cascades: bifurcation of nuclear factor-kappaB and c-jun N-terminal kinase (JNK/SAPK) pathways at TNF receptor-associated factor 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94</w:t>
      </w:r>
      <w:r>
        <w:rPr>
          <w:rFonts w:cs="Arial" w:ascii="Arial" w:hAnsi="Arial"/>
        </w:rPr>
        <w:t>(18):9792-979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1.</w:t>
        <w:tab/>
        <w:t xml:space="preserve">Srinivasula SM, Ahmad M, Fernandes-Alnemri T, Litwack G, Alnemri ES: </w:t>
      </w:r>
      <w:r>
        <w:rPr>
          <w:rFonts w:cs="Arial" w:ascii="Arial" w:hAnsi="Arial"/>
          <w:b/>
        </w:rPr>
        <w:t>Molecular ordering of the Fas-apoptotic pathway: the Fas/APO-1 protease Mch5 is a CrmA-inhibitable protease that activates multiple Ced-3/ICE-like cysteine proteas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93</w:t>
      </w:r>
      <w:r>
        <w:rPr>
          <w:rFonts w:cs="Arial" w:ascii="Arial" w:hAnsi="Arial"/>
        </w:rPr>
        <w:t>(25):14486-1449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2.</w:t>
        <w:tab/>
        <w:t xml:space="preserve">Srinivasula SM, Gupta S, Datta P, Zhang Z, Hegde R, Cheong N, Fernandes-Alnemri T, Alnemri ES: </w:t>
      </w:r>
      <w:r>
        <w:rPr>
          <w:rFonts w:cs="Arial" w:ascii="Arial" w:hAnsi="Arial"/>
          <w:b/>
        </w:rPr>
        <w:t>Inhibitor of apoptosis proteins are substrates for the mitochondrial serine protease Omi/HtrA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34):31469-3147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3.</w:t>
        <w:tab/>
        <w:t xml:space="preserve">Starling GC, Bajorath J, Emswiler J, Ledbetter JA, Aruffo A, Kiener PA: </w:t>
      </w:r>
      <w:r>
        <w:rPr>
          <w:rFonts w:cs="Arial" w:ascii="Arial" w:hAnsi="Arial"/>
          <w:b/>
        </w:rPr>
        <w:t>Identification of amino acid residues important for ligand binding to Fa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Exp Med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85</w:t>
      </w:r>
      <w:r>
        <w:rPr>
          <w:rFonts w:cs="Arial" w:ascii="Arial" w:hAnsi="Arial"/>
        </w:rPr>
        <w:t>(8):1487-149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4.</w:t>
        <w:tab/>
        <w:t xml:space="preserve">Stehlik C, de Martin R, Kumabashiri I, Schmid JA, Binder BR, Lipp J: </w:t>
      </w:r>
      <w:r>
        <w:rPr>
          <w:rFonts w:cs="Arial" w:ascii="Arial" w:hAnsi="Arial"/>
          <w:b/>
        </w:rPr>
        <w:t>Nuclear factor (NF)-kappaB-regulated X-chromosome-linked iap gene expression protects endothelial cells from tumor necrosis factor alpha-induced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Exp Med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188</w:t>
      </w:r>
      <w:r>
        <w:rPr>
          <w:rFonts w:cs="Arial" w:ascii="Arial" w:hAnsi="Arial"/>
        </w:rPr>
        <w:t>(1):211-21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5.</w:t>
        <w:tab/>
        <w:t>Stennicke HR, Jurgensmeier JM, Shin H, Deveraux Q, Wolf BB, Yang X, Zhou Q, Ellerby HM, Ellerby LM, Bredesen D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Pro-caspase-3 is a major physiologic target of caspase-8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273</w:t>
      </w:r>
      <w:r>
        <w:rPr>
          <w:rFonts w:cs="Arial" w:ascii="Arial" w:hAnsi="Arial"/>
        </w:rPr>
        <w:t>(42):27084-2709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6.</w:t>
        <w:tab/>
        <w:t xml:space="preserve">Stennicke HR, Salvesen GS: </w:t>
      </w:r>
      <w:r>
        <w:rPr>
          <w:rFonts w:cs="Arial" w:ascii="Arial" w:hAnsi="Arial"/>
          <w:b/>
        </w:rPr>
        <w:t>Caspases - controlling intracellular signals by protease zymogen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iochim Biophys Acta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477</w:t>
      </w:r>
      <w:r>
        <w:rPr>
          <w:rFonts w:cs="Arial" w:ascii="Arial" w:hAnsi="Arial"/>
        </w:rPr>
        <w:t>(1-2):299-30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7.</w:t>
        <w:tab/>
        <w:t xml:space="preserve">Sun X, Yin J, Starovasnik MA, Fairbrother WJ, Dixit VM: </w:t>
      </w:r>
      <w:r>
        <w:rPr>
          <w:rFonts w:cs="Arial" w:ascii="Arial" w:hAnsi="Arial"/>
          <w:b/>
        </w:rPr>
        <w:t>Identification of a novel homotypic interaction motif required for the phosphorylation of receptor-interacting protein (RIP) by RIP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11):9505-951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8.</w:t>
        <w:tab/>
        <w:t xml:space="preserve">Sun XM, Bratton SB, Butterworth M, MacFarlane M, Cohen GM: </w:t>
      </w:r>
      <w:r>
        <w:rPr>
          <w:rFonts w:cs="Arial" w:ascii="Arial" w:hAnsi="Arial"/>
          <w:b/>
        </w:rPr>
        <w:t>Bcl-2 and Bcl-xL inhibit CD95-mediated apoptosis by preventing mitochondrial release of Smac/DIABLO and subsequent inactivation of X-linked inhibitor-of-apoptosis protei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13):11345-1135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19.</w:t>
        <w:tab/>
        <w:t>Susin SA, Lorenzo HK, Zamzami N, Marzo I, Snow BE, Brothers GM, Mangion J, Jacotot E, Costantini P, Loeffler M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Molecular characterization of mitochondrial apoptosis-inducing fac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397</w:t>
      </w:r>
      <w:r>
        <w:rPr>
          <w:rFonts w:cs="Arial" w:ascii="Arial" w:hAnsi="Arial"/>
        </w:rPr>
        <w:t>(6718):441-44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0.</w:t>
        <w:tab/>
        <w:t xml:space="preserve">Suzuki Y, Imai Y, Nakayama H, Takahashi K, Takio K, Takahashi R: </w:t>
      </w:r>
      <w:r>
        <w:rPr>
          <w:rFonts w:cs="Arial" w:ascii="Arial" w:hAnsi="Arial"/>
          <w:b/>
        </w:rPr>
        <w:t>A serine protease, HtrA2, is released from the mitochondria and interacts with XIAP, inducing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(3):613-62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1.</w:t>
        <w:tab/>
        <w:t xml:space="preserve">Suzuki Y, Nakabayashi Y, Takahashi R: </w:t>
      </w:r>
      <w:r>
        <w:rPr>
          <w:rFonts w:cs="Arial" w:ascii="Arial" w:hAnsi="Arial"/>
          <w:b/>
        </w:rPr>
        <w:t>Ubiquitin-protein ligase activity of X-linked inhibitor of apoptosis protein promotes proteasomal degradation of caspase-3 and enhances its anti-apoptotic effect in Fas-induced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98</w:t>
      </w:r>
      <w:r>
        <w:rPr>
          <w:rFonts w:cs="Arial" w:ascii="Arial" w:hAnsi="Arial"/>
        </w:rPr>
        <w:t>(15):8662-866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2.</w:t>
        <w:tab/>
        <w:t>Takaoka A, Yanai H, Kondo S, Duncan G, Negishi H, Mizutani T, Kano S, Honda K, Ohba Y, Mak TW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Integral role of IRF-5 in the gene induction programme activated by Toll-like recep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434</w:t>
      </w:r>
      <w:r>
        <w:rPr>
          <w:rFonts w:cs="Arial" w:ascii="Arial" w:hAnsi="Arial"/>
        </w:rPr>
        <w:t>(7030):243-24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3.</w:t>
        <w:tab/>
        <w:t xml:space="preserve">Takeda K, Takeuchi O, Akira S: </w:t>
      </w:r>
      <w:r>
        <w:rPr>
          <w:rFonts w:cs="Arial" w:ascii="Arial" w:hAnsi="Arial"/>
          <w:b/>
        </w:rPr>
        <w:t>Recognition of lipopeptides by Toll-like recep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Endotoxin Res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(6):459-46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4.</w:t>
        <w:tab/>
        <w:t xml:space="preserve">Takeuchi M, Rothe M, Goeddel DV: </w:t>
      </w:r>
      <w:r>
        <w:rPr>
          <w:rFonts w:cs="Arial" w:ascii="Arial" w:hAnsi="Arial"/>
          <w:b/>
        </w:rPr>
        <w:t>Anatomy of TRAF2. Distinct domains for nuclear factor-kappaB activation and association with tumor necrosis factor signaling prote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271</w:t>
      </w:r>
      <w:r>
        <w:rPr>
          <w:rFonts w:cs="Arial" w:ascii="Arial" w:hAnsi="Arial"/>
        </w:rPr>
        <w:t>(33):19935-1994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5.</w:t>
        <w:tab/>
        <w:t xml:space="preserve">Takeuchi O, Sato S, Horiuchi T, Hoshino K, Takeda K, Dong Z, Modlin RL, Akira S: </w:t>
      </w:r>
      <w:r>
        <w:rPr>
          <w:rFonts w:cs="Arial" w:ascii="Arial" w:hAnsi="Arial"/>
          <w:b/>
        </w:rPr>
        <w:t>Cutting edge: role of Toll-like receptor 1 in mediating immune response to microbial lipoprote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169</w:t>
      </w:r>
      <w:r>
        <w:rPr>
          <w:rFonts w:cs="Arial" w:ascii="Arial" w:hAnsi="Arial"/>
        </w:rPr>
        <w:t>(1):10-1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6.</w:t>
        <w:tab/>
        <w:t xml:space="preserve">Tang D, Kidd VJ: </w:t>
      </w:r>
      <w:r>
        <w:rPr>
          <w:rFonts w:cs="Arial" w:ascii="Arial" w:hAnsi="Arial"/>
          <w:b/>
        </w:rPr>
        <w:t>Cleavage of DFF-45/ICAD by multiple caspases is essential for its function during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273</w:t>
      </w:r>
      <w:r>
        <w:rPr>
          <w:rFonts w:cs="Arial" w:ascii="Arial" w:hAnsi="Arial"/>
        </w:rPr>
        <w:t>(44):28549-2855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7.</w:t>
        <w:tab/>
        <w:t xml:space="preserve">Taniguchi T, Ogasawara K, Takaoka A, Tanaka N: </w:t>
      </w:r>
      <w:r>
        <w:rPr>
          <w:rFonts w:cs="Arial" w:ascii="Arial" w:hAnsi="Arial"/>
          <w:b/>
        </w:rPr>
        <w:t>IRF family of transcription factors as regulators of host defen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nnu Rev Immun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19</w:t>
      </w:r>
      <w:r>
        <w:rPr>
          <w:rFonts w:cs="Arial" w:ascii="Arial" w:hAnsi="Arial"/>
        </w:rPr>
        <w:t>:623-65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8.</w:t>
        <w:tab/>
        <w:t xml:space="preserve">Taniguchi T, Takaoka A: </w:t>
      </w:r>
      <w:r>
        <w:rPr>
          <w:rFonts w:cs="Arial" w:ascii="Arial" w:hAnsi="Arial"/>
          <w:b/>
        </w:rPr>
        <w:t>The interferon-alpha/beta system in antiviral responses: a multimodal machinery of gene regulation by the IRF family of transcription fac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urr Opin Immun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14</w:t>
      </w:r>
      <w:r>
        <w:rPr>
          <w:rFonts w:cs="Arial" w:ascii="Arial" w:hAnsi="Arial"/>
        </w:rPr>
        <w:t>(1):111-11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29.</w:t>
        <w:tab/>
        <w:t xml:space="preserve">ten Hoeve J, de Jesus Ibarra-Sanchez M, Fu Y, Zhu W, Tremblay M, David M, Shuai K: </w:t>
      </w:r>
      <w:r>
        <w:rPr>
          <w:rFonts w:cs="Arial" w:ascii="Arial" w:hAnsi="Arial"/>
          <w:b/>
        </w:rPr>
        <w:t>Identification of a nuclear Stat1 protein tyrosine phosphat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2</w:t>
      </w:r>
      <w:r>
        <w:rPr>
          <w:rFonts w:cs="Arial" w:ascii="Arial" w:hAnsi="Arial"/>
        </w:rPr>
        <w:t>(16):5662-566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0.</w:t>
        <w:tab/>
        <w:t xml:space="preserve">Tewari M, Quan LT, O'Rourke K, Desnoyers S, Zeng Z, Beidler DR, Poirier GG, Salvesen GS, Dixit VM: </w:t>
      </w:r>
      <w:r>
        <w:rPr>
          <w:rFonts w:cs="Arial" w:ascii="Arial" w:hAnsi="Arial"/>
          <w:b/>
        </w:rPr>
        <w:t>Yama/CPP32 beta, a mammalian homolog of CED-3, is a CrmA-inhibitable protease that cleaves the death substrate poly(ADP-ribose) polymeras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81</w:t>
      </w:r>
      <w:r>
        <w:rPr>
          <w:rFonts w:cs="Arial" w:ascii="Arial" w:hAnsi="Arial"/>
        </w:rPr>
        <w:t>(5):801-80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1.</w:t>
        <w:tab/>
        <w:t xml:space="preserve">Tews DS: </w:t>
      </w:r>
      <w:r>
        <w:rPr>
          <w:rFonts w:cs="Arial" w:ascii="Arial" w:hAnsi="Arial"/>
          <w:b/>
        </w:rPr>
        <w:t>Characterization of initiator and effector caspase expressions in dystrophinopathi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europathology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26</w:t>
      </w:r>
      <w:r>
        <w:rPr>
          <w:rFonts w:cs="Arial" w:ascii="Arial" w:hAnsi="Arial"/>
        </w:rPr>
        <w:t>(1):24-3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2.</w:t>
        <w:tab/>
        <w:t xml:space="preserve">Thomas LR, Stillman DJ, Thorburn A: </w:t>
      </w:r>
      <w:r>
        <w:rPr>
          <w:rFonts w:cs="Arial" w:ascii="Arial" w:hAnsi="Arial"/>
          <w:b/>
        </w:rPr>
        <w:t>Regulation of Fas-associated death domain interactions by the death effector domain identified by a modified reverse two-hybrid scree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37):34343-3434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3.</w:t>
        <w:tab/>
        <w:t xml:space="preserve">Tschopp J, Martinon F, Hofmann K: </w:t>
      </w:r>
      <w:r>
        <w:rPr>
          <w:rFonts w:cs="Arial" w:ascii="Arial" w:hAnsi="Arial"/>
          <w:b/>
        </w:rPr>
        <w:t>Apoptosis: Silencing the death receptor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urr Biol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9</w:t>
      </w:r>
      <w:r>
        <w:rPr>
          <w:rFonts w:cs="Arial" w:ascii="Arial" w:hAnsi="Arial"/>
        </w:rPr>
        <w:t>(10):R381-38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4.</w:t>
        <w:tab/>
        <w:t xml:space="preserve">Turpin P, Hay RT, Dargemont C: </w:t>
      </w:r>
      <w:r>
        <w:rPr>
          <w:rFonts w:cs="Arial" w:ascii="Arial" w:hAnsi="Arial"/>
          <w:b/>
        </w:rPr>
        <w:t>Characterization of IkappaBalpha nuclear import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274</w:t>
      </w:r>
      <w:r>
        <w:rPr>
          <w:rFonts w:cs="Arial" w:ascii="Arial" w:hAnsi="Arial"/>
        </w:rPr>
        <w:t>(10):6804-681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5.</w:t>
        <w:tab/>
        <w:t xml:space="preserve">Twiddy D, Cohen GM, Macfarlane M, Cain K: </w:t>
      </w:r>
      <w:r>
        <w:rPr>
          <w:rFonts w:cs="Arial" w:ascii="Arial" w:hAnsi="Arial"/>
          <w:b/>
        </w:rPr>
        <w:t>Caspase-7 is directly activated by the approximately 700-kDa apoptosome complex and is released as a stable XIAP-caspase-7 approximately 200-kDa complex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281</w:t>
      </w:r>
      <w:r>
        <w:rPr>
          <w:rFonts w:cs="Arial" w:ascii="Arial" w:hAnsi="Arial"/>
        </w:rPr>
        <w:t>(7):3876-388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6.</w:t>
        <w:tab/>
        <w:t xml:space="preserve">Uren RT, Dewson G, Bonzon C, Lithgow T, Newmeyer DD, Kluck RM: </w:t>
      </w:r>
      <w:r>
        <w:rPr>
          <w:rFonts w:cs="Arial" w:ascii="Arial" w:hAnsi="Arial"/>
          <w:b/>
        </w:rPr>
        <w:t>Mitochondrial release of pro-apoptotic proteins: electrostatic interactions can hold cytochrome c but not Smac/DIABLO to mitochondrial membrane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80</w:t>
      </w:r>
      <w:r>
        <w:rPr>
          <w:rFonts w:cs="Arial" w:ascii="Arial" w:hAnsi="Arial"/>
        </w:rPr>
        <w:t>(3):2266-227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7.</w:t>
        <w:tab/>
        <w:t xml:space="preserve">Vacca A, Felli MP, Palermo R, Di Mario G, Calce A, Di Giovine M, Frati L, Gulino A, Screpanti I: </w:t>
      </w:r>
      <w:r>
        <w:rPr>
          <w:rFonts w:cs="Arial" w:ascii="Arial" w:hAnsi="Arial"/>
          <w:b/>
        </w:rPr>
        <w:t>Notch3 and pre-TCR interaction unveils distinct NF-kappaB pathways in T-cell development and leukemi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25</w:t>
      </w:r>
      <w:r>
        <w:rPr>
          <w:rFonts w:cs="Arial" w:ascii="Arial" w:hAnsi="Arial"/>
        </w:rPr>
        <w:t>(5):1000-100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8.</w:t>
        <w:tab/>
        <w:t>Van Loo G, Demol H, van Gurp M, Hoorelbeke B, Schotte P, Beyaert R, Zhivotovsky B, Gevaert K, Declercq W, Vandekerckhove J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A matrix-assisted laser desorption ionization post-source decay (MALDI-PSD) analysis of proteins released from isolated liver mitochondria treated with recombinant truncated Bid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Death Differ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9</w:t>
      </w:r>
      <w:r>
        <w:rPr>
          <w:rFonts w:cs="Arial" w:ascii="Arial" w:hAnsi="Arial"/>
        </w:rPr>
        <w:t>(3):301-30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39.</w:t>
        <w:tab/>
        <w:t>van Loo G, Schotte P, van Gurp M, Demol H, Hoorelbeke B, Gevaert K, Rodriguez I, Ruiz-Carrillo A, Vandekerckhove J, Declercq W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Endonuclease G: a mitochondrial protein released in apoptosis and involved in caspase-independent DNA degrad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Death Differ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(12):1136-114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0.</w:t>
        <w:tab/>
        <w:t xml:space="preserve">Verhagen AM, Ekert PG, Pakusch M, Silke J, Connolly LM, Reid GE, Moritz RL, Simpson RJ, Vaux DL: </w:t>
      </w:r>
      <w:r>
        <w:rPr>
          <w:rFonts w:cs="Arial" w:ascii="Arial" w:hAnsi="Arial"/>
          <w:b/>
        </w:rPr>
        <w:t>Identification of DIABLO, a mammalian protein that promotes apoptosis by binding to and antagonizing IAP protei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02</w:t>
      </w:r>
      <w:r>
        <w:rPr>
          <w:rFonts w:cs="Arial" w:ascii="Arial" w:hAnsi="Arial"/>
        </w:rPr>
        <w:t>(1):43-5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1.</w:t>
        <w:tab/>
        <w:t xml:space="preserve">Vermeulen L, De Wilde G, Van Damme P, Vanden Berghe W, Haegeman G: </w:t>
      </w:r>
      <w:r>
        <w:rPr>
          <w:rFonts w:cs="Arial" w:ascii="Arial" w:hAnsi="Arial"/>
          <w:b/>
        </w:rPr>
        <w:t>Transcriptional activation of the NF-kappaB p65 subunit by mitogen- and stress-activated protein kinase-1 (MSK1)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2</w:t>
      </w:r>
      <w:r>
        <w:rPr>
          <w:rFonts w:cs="Arial" w:ascii="Arial" w:hAnsi="Arial"/>
        </w:rPr>
        <w:t>(6):1313-132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2.</w:t>
        <w:tab/>
        <w:t xml:space="preserve">Vigers GP, Anderson LJ, Caffes P, Brandhuber BJ: </w:t>
      </w:r>
      <w:r>
        <w:rPr>
          <w:rFonts w:cs="Arial" w:ascii="Arial" w:hAnsi="Arial"/>
          <w:b/>
        </w:rPr>
        <w:t>Crystal structure of the type-I interleukin-1 receptor complexed with interleukin-1bet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386</w:t>
      </w:r>
      <w:r>
        <w:rPr>
          <w:rFonts w:cs="Arial" w:ascii="Arial" w:hAnsi="Arial"/>
        </w:rPr>
        <w:t>(6621):190-19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3.</w:t>
        <w:tab/>
        <w:t xml:space="preserve">Vincenz C, Dixit VM: </w:t>
      </w:r>
      <w:r>
        <w:rPr>
          <w:rFonts w:cs="Arial" w:ascii="Arial" w:hAnsi="Arial"/>
          <w:b/>
        </w:rPr>
        <w:t>Fas-associated death domain protein interleukin-1beta-converting enzyme 2 (FLICE2), an ICE/Ced-3 homologue, is proximally involved in CD95- and p55-mediated death signal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10):6578-658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4.</w:t>
        <w:tab/>
        <w:t>Walczak H, Degli-Esposti MA, Johnson RS, Smolak PJ, Waugh JY, Boiani N, Timour MS, Gerhart MJ, Schooley KA, Smith CA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TRAIL-R2: a novel apoptosis-mediating receptor for TRAIL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6</w:t>
      </w:r>
      <w:r>
        <w:rPr>
          <w:rFonts w:cs="Arial" w:ascii="Arial" w:hAnsi="Arial"/>
        </w:rPr>
        <w:t>(17):5386-539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5.</w:t>
        <w:tab/>
        <w:t xml:space="preserve">Walter MR, Windsor WT, Nagabhushan TL, Lundell DJ, Lunn CA, Zauodny PJ, Narula SK: </w:t>
      </w:r>
      <w:r>
        <w:rPr>
          <w:rFonts w:cs="Arial" w:ascii="Arial" w:hAnsi="Arial"/>
          <w:b/>
        </w:rPr>
        <w:t>Crystal structure of a complex between interferon-gamma and its soluble high-affinity recep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376</w:t>
      </w:r>
      <w:r>
        <w:rPr>
          <w:rFonts w:cs="Arial" w:ascii="Arial" w:hAnsi="Arial"/>
        </w:rPr>
        <w:t>(6537):230-23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6.</w:t>
        <w:tab/>
        <w:t xml:space="preserve">Wan XS, Devalaraja MN, St Clair DK: </w:t>
      </w:r>
      <w:r>
        <w:rPr>
          <w:rFonts w:cs="Arial" w:ascii="Arial" w:hAnsi="Arial"/>
          <w:b/>
        </w:rPr>
        <w:t>Molecular structure and organization of the human manganese superoxide dismutase gen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DNA Cell Biol </w:t>
      </w:r>
      <w:r>
        <w:rPr>
          <w:rFonts w:cs="Arial" w:ascii="Arial" w:hAnsi="Arial"/>
        </w:rPr>
        <w:t xml:space="preserve">1994, </w:t>
      </w:r>
      <w:r>
        <w:rPr>
          <w:rFonts w:cs="Arial" w:ascii="Arial" w:hAnsi="Arial"/>
          <w:b/>
        </w:rPr>
        <w:t>13</w:t>
      </w:r>
      <w:r>
        <w:rPr>
          <w:rFonts w:cs="Arial" w:ascii="Arial" w:hAnsi="Arial"/>
        </w:rPr>
        <w:t>(11):1127-113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7.</w:t>
        <w:tab/>
        <w:t xml:space="preserve">Wang CY, Mayo MW, Korneluk RG, Goeddel DV, Baldwin AS, Jr.: </w:t>
      </w:r>
      <w:r>
        <w:rPr>
          <w:rFonts w:cs="Arial" w:ascii="Arial" w:hAnsi="Arial"/>
          <w:b/>
        </w:rPr>
        <w:t>NF-kappaB antiapoptosis: induction of TRAF1 and TRAF2 and c-IAP1 and c-IAP2 to suppress caspase-8 activa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281</w:t>
      </w:r>
      <w:r>
        <w:rPr>
          <w:rFonts w:cs="Arial" w:ascii="Arial" w:hAnsi="Arial"/>
        </w:rPr>
        <w:t>(5383):1680-168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8.</w:t>
        <w:tab/>
        <w:t xml:space="preserve">Wang GQ, Gastman BR, Wieckowski E, Goldstein LA, Gambotto A, Kim TH, Fang B, Rabinovitz A, Yin XM, Rabinowich H: </w:t>
      </w:r>
      <w:r>
        <w:rPr>
          <w:rFonts w:cs="Arial" w:ascii="Arial" w:hAnsi="Arial"/>
          <w:b/>
        </w:rPr>
        <w:t>A role for mitochondrial Bak in apoptotic response to anticancer drug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76</w:t>
      </w:r>
      <w:r>
        <w:rPr>
          <w:rFonts w:cs="Arial" w:ascii="Arial" w:hAnsi="Arial"/>
        </w:rPr>
        <w:t>(36):34307-3431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49.</w:t>
        <w:tab/>
        <w:t xml:space="preserve">Wang GQ, Gastman BR, Wieckowski E, Goldstein LA, Rabinovitz A, Yin XM, Rabinowich H: </w:t>
      </w:r>
      <w:r>
        <w:rPr>
          <w:rFonts w:cs="Arial" w:ascii="Arial" w:hAnsi="Arial"/>
          <w:b/>
        </w:rPr>
        <w:t>Apoptosis-resistant mitochondria in T cells selected for resistance to Fas signal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76</w:t>
      </w:r>
      <w:r>
        <w:rPr>
          <w:rFonts w:cs="Arial" w:ascii="Arial" w:hAnsi="Arial"/>
        </w:rPr>
        <w:t>(5):3610-361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0.</w:t>
        <w:tab/>
        <w:t xml:space="preserve">Wang J, Chun HJ, Wong W, Spencer DM, Lenardo MJ: </w:t>
      </w:r>
      <w:r>
        <w:rPr>
          <w:rFonts w:cs="Arial" w:ascii="Arial" w:hAnsi="Arial"/>
          <w:b/>
        </w:rPr>
        <w:t>Caspase-10 is an initiator caspase in death receptor signaling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Proc Natl Acad Sci U S A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98</w:t>
      </w:r>
      <w:r>
        <w:rPr>
          <w:rFonts w:cs="Arial" w:ascii="Arial" w:hAnsi="Arial"/>
        </w:rPr>
        <w:t>(24):13884-1388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1.</w:t>
        <w:tab/>
        <w:t xml:space="preserve">Wang Q, Wang X, Evers BM: </w:t>
      </w:r>
      <w:r>
        <w:rPr>
          <w:rFonts w:cs="Arial" w:ascii="Arial" w:hAnsi="Arial"/>
          <w:b/>
        </w:rPr>
        <w:t>Induction of cIAP-2 in human colon cancer cells through PKC delta/NF-kappa B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51):51091-5109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2.</w:t>
        <w:tab/>
        <w:t xml:space="preserve">Wang S, Miura M, Jung YK, Zhu H, Li E, Yuan J: </w:t>
      </w:r>
      <w:r>
        <w:rPr>
          <w:rFonts w:cs="Arial" w:ascii="Arial" w:hAnsi="Arial"/>
          <w:b/>
        </w:rPr>
        <w:t>Murine caspase-11, an ICE-interacting protease, is essential for the activation of IC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92</w:t>
      </w:r>
      <w:r>
        <w:rPr>
          <w:rFonts w:cs="Arial" w:ascii="Arial" w:hAnsi="Arial"/>
        </w:rPr>
        <w:t>(4):501-50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3.</w:t>
        <w:tab/>
        <w:t>Watling D, Guschin D, Muller M, Silvennoinen O, Witthuhn BA, Quelle FW, Rogers NC, Schindler C, Stark GR, Ihle JN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Complementation by the protein tyrosine kinase JAK2 of a mutant cell line defective in the interferon-gamma signal transduction pathwa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ure </w:t>
      </w:r>
      <w:r>
        <w:rPr>
          <w:rFonts w:cs="Arial" w:ascii="Arial" w:hAnsi="Arial"/>
        </w:rPr>
        <w:t xml:space="preserve">1993, </w:t>
      </w:r>
      <w:r>
        <w:rPr>
          <w:rFonts w:cs="Arial" w:ascii="Arial" w:hAnsi="Arial"/>
          <w:b/>
        </w:rPr>
        <w:t>366</w:t>
      </w:r>
      <w:r>
        <w:rPr>
          <w:rFonts w:cs="Arial" w:ascii="Arial" w:hAnsi="Arial"/>
        </w:rPr>
        <w:t>(6451):166-170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4.</w:t>
        <w:tab/>
        <w:t xml:space="preserve">Wesche H, Henzel WJ, Shillinglaw W, Li S, Cao Z: </w:t>
      </w:r>
      <w:r>
        <w:rPr>
          <w:rFonts w:cs="Arial" w:ascii="Arial" w:hAnsi="Arial"/>
          <w:b/>
        </w:rPr>
        <w:t>MyD88: an adapter that recruits IRAK to the IL-1 receptor complex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Immunity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>(6):837-84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5.</w:t>
        <w:tab/>
        <w:t xml:space="preserve">Woronicz JD, Gao X, Cao Z, Rothe M, Goeddel DV: </w:t>
      </w:r>
      <w:r>
        <w:rPr>
          <w:rFonts w:cs="Arial" w:ascii="Arial" w:hAnsi="Arial"/>
          <w:b/>
        </w:rPr>
        <w:t>IkappaB kinase-beta: NF-kappaB activation and complex formation with IkappaB kinase-alpha and NIK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Science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8</w:t>
      </w:r>
      <w:r>
        <w:rPr>
          <w:rFonts w:cs="Arial" w:ascii="Arial" w:hAnsi="Arial"/>
        </w:rPr>
        <w:t>(5339):866-86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6.</w:t>
        <w:tab/>
        <w:t>Wu GS, Burns TF, McDonald ER, 3rd, Jiang W, Meng R, Krantz ID, Kao G, Gan DD, Zhou JY, Muschel R</w:t>
      </w:r>
      <w:r>
        <w:rPr>
          <w:rFonts w:cs="Arial" w:ascii="Arial" w:hAnsi="Arial"/>
          <w:i/>
        </w:rPr>
        <w:t xml:space="preserve"> et al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b/>
        </w:rPr>
        <w:t>KILLER/DR5 is a DNA damage-inducible p53-regulated death receptor gen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Genet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17</w:t>
      </w:r>
      <w:r>
        <w:rPr>
          <w:rFonts w:cs="Arial" w:ascii="Arial" w:hAnsi="Arial"/>
        </w:rPr>
        <w:t>(2):141-14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7.</w:t>
        <w:tab/>
        <w:t xml:space="preserve">Wu S, Kaufman RJ: </w:t>
      </w:r>
      <w:r>
        <w:rPr>
          <w:rFonts w:cs="Arial" w:ascii="Arial" w:hAnsi="Arial"/>
          <w:b/>
        </w:rPr>
        <w:t>Double-stranded (ds) RNA binding and not dimerization correlates with the activation of the dsRNA-dependent protein kinase (PKR)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271</w:t>
      </w:r>
      <w:r>
        <w:rPr>
          <w:rFonts w:cs="Arial" w:ascii="Arial" w:hAnsi="Arial"/>
        </w:rPr>
        <w:t>(3):1756-176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8.</w:t>
        <w:tab/>
        <w:t xml:space="preserve">Wu S, Kaufman RJ: </w:t>
      </w:r>
      <w:r>
        <w:rPr>
          <w:rFonts w:cs="Arial" w:ascii="Arial" w:hAnsi="Arial"/>
          <w:b/>
        </w:rPr>
        <w:t>A model for the double-stranded RNA (dsRNA)-dependent dimerization and activation of the dsRNA-activated protein kinase PK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2):1291-129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59.</w:t>
        <w:tab/>
        <w:t xml:space="preserve">Wu X, Bayle JH, Olson D, Levine AJ: </w:t>
      </w:r>
      <w:r>
        <w:rPr>
          <w:rFonts w:cs="Arial" w:ascii="Arial" w:hAnsi="Arial"/>
          <w:b/>
        </w:rPr>
        <w:t>The p53-mdm-2 autoregulatory feedback loop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Genes Dev </w:t>
      </w:r>
      <w:r>
        <w:rPr>
          <w:rFonts w:cs="Arial" w:ascii="Arial" w:hAnsi="Arial"/>
        </w:rPr>
        <w:t xml:space="preserve">1993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>(7A):1126-113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0.</w:t>
        <w:tab/>
        <w:t xml:space="preserve">Xi H, Eason DD, Ghosh D, Dovhey S, Wright KL, Blanck G: </w:t>
      </w:r>
      <w:r>
        <w:rPr>
          <w:rFonts w:cs="Arial" w:ascii="Arial" w:hAnsi="Arial"/>
          <w:b/>
        </w:rPr>
        <w:t>Co-occupancy of the interferon regulatory element of the class II transactivator (CIITA) type IV promoter by interferon regulatory factors 1 and 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8</w:t>
      </w:r>
      <w:r>
        <w:rPr>
          <w:rFonts w:cs="Arial" w:ascii="Arial" w:hAnsi="Arial"/>
        </w:rPr>
        <w:t>(43):5889-590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1.</w:t>
        <w:tab/>
        <w:t xml:space="preserve">Xi H, Goodwin B, Shepherd AT, Blanck G: </w:t>
      </w:r>
      <w:r>
        <w:rPr>
          <w:rFonts w:cs="Arial" w:ascii="Arial" w:hAnsi="Arial"/>
          <w:b/>
        </w:rPr>
        <w:t>Impaired class II transactivator expression in mice lacking interferon regulatory factor-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Oncogene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0</w:t>
      </w:r>
      <w:r>
        <w:rPr>
          <w:rFonts w:cs="Arial" w:ascii="Arial" w:hAnsi="Arial"/>
        </w:rPr>
        <w:t>(31):4219-422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2.</w:t>
        <w:tab/>
        <w:t xml:space="preserve">Xiao G, Harhaj EW, Sun SC: </w:t>
      </w:r>
      <w:r>
        <w:rPr>
          <w:rFonts w:cs="Arial" w:ascii="Arial" w:hAnsi="Arial"/>
          <w:b/>
        </w:rPr>
        <w:t>NF-kappaB-inducing kinase regulates the processing of NF-kappaB2 p100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>(2):401-40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3.</w:t>
        <w:tab/>
        <w:t xml:space="preserve">Yamaguchi H, Bhalla K, Wang HG: </w:t>
      </w:r>
      <w:r>
        <w:rPr>
          <w:rFonts w:cs="Arial" w:ascii="Arial" w:hAnsi="Arial"/>
          <w:b/>
        </w:rPr>
        <w:t>Bax plays a pivotal role in thapsigargin-induced apoptosis of human colon cancer HCT116 cells by controlling Smac/Diablo and Omi/HtrA2 release from mitochondri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ancer Res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63</w:t>
      </w:r>
      <w:r>
        <w:rPr>
          <w:rFonts w:cs="Arial" w:ascii="Arial" w:hAnsi="Arial"/>
        </w:rPr>
        <w:t>(7):1483-1489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4.</w:t>
        <w:tab/>
        <w:t xml:space="preserve">Yamashita K, Takahashi A, Kobayashi S, Hirata H, Mesner PW, Jr., Kaufmann SH, Yonehara S, Yamamoto K, Uchiyama T, Sasada M: </w:t>
      </w:r>
      <w:r>
        <w:rPr>
          <w:rFonts w:cs="Arial" w:ascii="Arial" w:hAnsi="Arial"/>
          <w:b/>
        </w:rPr>
        <w:t>Caspases mediate tumor necrosis factor-alpha-induced neutrophil apoptosis and downregulation of reactive oxygen produ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Blood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93</w:t>
      </w:r>
      <w:r>
        <w:rPr>
          <w:rFonts w:cs="Arial" w:ascii="Arial" w:hAnsi="Arial"/>
        </w:rPr>
        <w:t>(2):674-68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5.</w:t>
        <w:tab/>
        <w:t xml:space="preserve">Yan H, Krishnan K, Greenlund AC, Gupta S, Lim JT, Schreiber RD, Schindler CW, Krolewski JJ: </w:t>
      </w:r>
      <w:r>
        <w:rPr>
          <w:rFonts w:cs="Arial" w:ascii="Arial" w:hAnsi="Arial"/>
          <w:b/>
        </w:rPr>
        <w:t>Phosphorylated interferon-alpha receptor 1 subunit (IFNaR1) acts as a docking site for the latent form of the 113 kDa STAT2 protei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Embo J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15</w:t>
      </w:r>
      <w:r>
        <w:rPr>
          <w:rFonts w:cs="Arial" w:ascii="Arial" w:hAnsi="Arial"/>
        </w:rPr>
        <w:t>(5):1064-107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6.</w:t>
        <w:tab/>
        <w:t xml:space="preserve">Yan H, Krishnan K, Lim JT, Contillo LG, Krolewski JJ: </w:t>
      </w:r>
      <w:r>
        <w:rPr>
          <w:rFonts w:cs="Arial" w:ascii="Arial" w:hAnsi="Arial"/>
          <w:b/>
        </w:rPr>
        <w:t>Molecular characterization of an alpha interferon receptor 1 subunit (IFNaR1) domain required for TYK2 binding and signal transduc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Biol </w:t>
      </w:r>
      <w:r>
        <w:rPr>
          <w:rFonts w:cs="Arial" w:ascii="Arial" w:hAnsi="Arial"/>
        </w:rPr>
        <w:t xml:space="preserve">1996, </w:t>
      </w:r>
      <w:r>
        <w:rPr>
          <w:rFonts w:cs="Arial" w:ascii="Arial" w:hAnsi="Arial"/>
          <w:b/>
        </w:rPr>
        <w:t>16</w:t>
      </w:r>
      <w:r>
        <w:rPr>
          <w:rFonts w:cs="Arial" w:ascii="Arial" w:hAnsi="Arial"/>
        </w:rPr>
        <w:t>(5):2074-208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7.</w:t>
        <w:tab/>
        <w:t xml:space="preserve">Yang E, Zha J, Jockel J, Boise LH, Thompson CB, Korsmeyer SJ: </w:t>
      </w:r>
      <w:r>
        <w:rPr>
          <w:rFonts w:cs="Arial" w:ascii="Arial" w:hAnsi="Arial"/>
          <w:b/>
        </w:rPr>
        <w:t>Bad, a heterodimeric partner for Bcl-XL and Bcl-2, displaces Bax and promotes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5, </w:t>
      </w:r>
      <w:r>
        <w:rPr>
          <w:rFonts w:cs="Arial" w:ascii="Arial" w:hAnsi="Arial"/>
          <w:b/>
        </w:rPr>
        <w:t>80</w:t>
      </w:r>
      <w:r>
        <w:rPr>
          <w:rFonts w:cs="Arial" w:ascii="Arial" w:hAnsi="Arial"/>
        </w:rPr>
        <w:t>(2):285-291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8.</w:t>
        <w:tab/>
        <w:t xml:space="preserve">Yang RB, Mark MR, Gurney AL, Godowski PJ: </w:t>
      </w:r>
      <w:r>
        <w:rPr>
          <w:rFonts w:cs="Arial" w:ascii="Arial" w:hAnsi="Arial"/>
          <w:b/>
        </w:rPr>
        <w:t>Signaling events induced by lipopolysaccharide-activated toll-like receptor 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63</w:t>
      </w:r>
      <w:r>
        <w:rPr>
          <w:rFonts w:cs="Arial" w:ascii="Arial" w:hAnsi="Arial"/>
        </w:rPr>
        <w:t>(2):639-64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69.</w:t>
        <w:tab/>
        <w:t xml:space="preserve">Yang X, Khosravi-Far R, Chang HY, Baltimore D: </w:t>
      </w:r>
      <w:r>
        <w:rPr>
          <w:rFonts w:cs="Arial" w:ascii="Arial" w:hAnsi="Arial"/>
          <w:b/>
        </w:rPr>
        <w:t>Daxx, a novel Fas-binding protein that activates JNK and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ell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89</w:t>
      </w:r>
      <w:r>
        <w:rPr>
          <w:rFonts w:cs="Arial" w:ascii="Arial" w:hAnsi="Arial"/>
        </w:rPr>
        <w:t>(7):1067-107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0.</w:t>
        <w:tab/>
        <w:t xml:space="preserve">Ye H, Cande C, Stephanou NC, Jiang S, Gurbuxani S, Larochette N, Daugas E, Garrido C, Kroemer G, Wu H: </w:t>
      </w:r>
      <w:r>
        <w:rPr>
          <w:rFonts w:cs="Arial" w:ascii="Arial" w:hAnsi="Arial"/>
          <w:b/>
        </w:rPr>
        <w:t>DNA binding is required for the apoptogenic action of apoptosis inducing factor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Nat Struct Biol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9</w:t>
      </w:r>
      <w:r>
        <w:rPr>
          <w:rFonts w:cs="Arial" w:ascii="Arial" w:hAnsi="Arial"/>
        </w:rPr>
        <w:t>(9):680-68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1.</w:t>
        <w:tab/>
        <w:t xml:space="preserve">Yeung MC, Lau AS: </w:t>
      </w:r>
      <w:r>
        <w:rPr>
          <w:rFonts w:cs="Arial" w:ascii="Arial" w:hAnsi="Arial"/>
          <w:b/>
        </w:rPr>
        <w:t>Tumor suppressor p53 as a component of the tumor necrosis factor-induced, protein kinase PKR-mediated apoptotic pathway in human promonocytic U937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273</w:t>
      </w:r>
      <w:r>
        <w:rPr>
          <w:rFonts w:cs="Arial" w:ascii="Arial" w:hAnsi="Arial"/>
        </w:rPr>
        <w:t>(39):25198-2520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2.</w:t>
        <w:tab/>
        <w:t xml:space="preserve">Yu J, Zhang L, Hwang PM, Kinzler KW, Vogelstein B: </w:t>
      </w:r>
      <w:r>
        <w:rPr>
          <w:rFonts w:cs="Arial" w:ascii="Arial" w:hAnsi="Arial"/>
          <w:b/>
        </w:rPr>
        <w:t>PUMA induces the rapid apoptosis of colorectal cancer cell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Mol Cel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>(3):673-68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3.</w:t>
        <w:tab/>
        <w:t xml:space="preserve">Yu PW, Huang BC, Shen M, Quast J, Chan E, Xu X, Nolan GP, Payan DG, Luo Y: </w:t>
      </w:r>
      <w:r>
        <w:rPr>
          <w:rFonts w:cs="Arial" w:ascii="Arial" w:hAnsi="Arial"/>
          <w:b/>
        </w:rPr>
        <w:t>Identification of RIP3, a RIP-like kinase that activates apoptosis and NFkappaB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urr Biol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9</w:t>
      </w:r>
      <w:r>
        <w:rPr>
          <w:rFonts w:cs="Arial" w:ascii="Arial" w:hAnsi="Arial"/>
        </w:rPr>
        <w:t>(10):539-542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4.</w:t>
        <w:tab/>
        <w:t xml:space="preserve">Yu T, Wang X, Purring-Koch C, Wei Y, McLendon GL: </w:t>
      </w:r>
      <w:r>
        <w:rPr>
          <w:rFonts w:cs="Arial" w:ascii="Arial" w:hAnsi="Arial"/>
          <w:b/>
        </w:rPr>
        <w:t>A mutational epitope for cytochrome C binding to the apoptosis protease activation factor-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76</w:t>
      </w:r>
      <w:r>
        <w:rPr>
          <w:rFonts w:cs="Arial" w:ascii="Arial" w:hAnsi="Arial"/>
        </w:rPr>
        <w:t>(16):13034-1303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5.</w:t>
        <w:tab/>
        <w:t xml:space="preserve">Yuste VJ, Sanchez-Lopez I, Sole C, Moubarak RS, Bayascas JR, Dolcet X, Encinas M, Susin SA, Comella JX: </w:t>
      </w:r>
      <w:r>
        <w:rPr>
          <w:rFonts w:cs="Arial" w:ascii="Arial" w:hAnsi="Arial"/>
          <w:b/>
        </w:rPr>
        <w:t>The contribution of apoptosis-inducing factor, caspase-activated DNase, and inhibitor of caspase-activated DNase to the nuclear phenotype and DNA degradation during apoptosi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80</w:t>
      </w:r>
      <w:r>
        <w:rPr>
          <w:rFonts w:cs="Arial" w:ascii="Arial" w:hAnsi="Arial"/>
        </w:rPr>
        <w:t>(42):35670-35683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6.</w:t>
        <w:tab/>
        <w:t xml:space="preserve">Zha J, Harada H, Osipov K, Jockel J, Waksman G, Korsmeyer SJ: </w:t>
      </w:r>
      <w:r>
        <w:rPr>
          <w:rFonts w:cs="Arial" w:ascii="Arial" w:hAnsi="Arial"/>
          <w:b/>
        </w:rPr>
        <w:t>BH3 domain of BAD is required for heterodimerization with BCL-XL and pro-apoptotic activit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7, </w:t>
      </w:r>
      <w:r>
        <w:rPr>
          <w:rFonts w:cs="Arial" w:ascii="Arial" w:hAnsi="Arial"/>
          <w:b/>
        </w:rPr>
        <w:t>272</w:t>
      </w:r>
      <w:r>
        <w:rPr>
          <w:rFonts w:cs="Arial" w:ascii="Arial" w:hAnsi="Arial"/>
        </w:rPr>
        <w:t>(39):24101-24104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7.</w:t>
        <w:tab/>
        <w:t xml:space="preserve">Zhang, Wang H: </w:t>
      </w:r>
      <w:r>
        <w:rPr>
          <w:rFonts w:cs="Arial" w:ascii="Arial" w:hAnsi="Arial"/>
          <w:b/>
        </w:rPr>
        <w:t>MDM2 oncogene as a novel target for human cancer therapy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Curr Pharm Des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>(4):393-416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8.</w:t>
        <w:tab/>
        <w:t xml:space="preserve">Zhang G, Ghosh S: </w:t>
      </w:r>
      <w:r>
        <w:rPr>
          <w:rFonts w:cs="Arial" w:ascii="Arial" w:hAnsi="Arial"/>
          <w:b/>
        </w:rPr>
        <w:t>Negative regulation of toll-like receptor-mediated signaling by Tollip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277</w:t>
      </w:r>
      <w:r>
        <w:rPr>
          <w:rFonts w:cs="Arial" w:ascii="Arial" w:hAnsi="Arial"/>
        </w:rPr>
        <w:t>(9):7059-706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79.</w:t>
        <w:tab/>
        <w:t xml:space="preserve">Zhang XM, Weber I, Chen MJ: </w:t>
      </w:r>
      <w:r>
        <w:rPr>
          <w:rFonts w:cs="Arial" w:ascii="Arial" w:hAnsi="Arial"/>
          <w:b/>
        </w:rPr>
        <w:t>Site-directed mutational analysis of human tumor necrosis factor-alpha receptor binding site and structure-functional relationship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1992, </w:t>
      </w:r>
      <w:r>
        <w:rPr>
          <w:rFonts w:cs="Arial" w:ascii="Arial" w:hAnsi="Arial"/>
          <w:b/>
        </w:rPr>
        <w:t>267</w:t>
      </w:r>
      <w:r>
        <w:rPr>
          <w:rFonts w:cs="Arial" w:ascii="Arial" w:hAnsi="Arial"/>
        </w:rPr>
        <w:t>(33):24069-24075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80.</w:t>
        <w:tab/>
        <w:t xml:space="preserve">Zhang Y, Dimtchev A, Dritschilo A, Jung M: </w:t>
      </w:r>
      <w:r>
        <w:rPr>
          <w:rFonts w:cs="Arial" w:ascii="Arial" w:hAnsi="Arial"/>
          <w:b/>
        </w:rPr>
        <w:t>Ionizing radiation-induced apoptosis in ataxia-telangiectasia fibroblasts. Roles of caspase-9 and cellular inhibitor of apoptosis protein-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Biol Chem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276</w:t>
      </w:r>
      <w:r>
        <w:rPr>
          <w:rFonts w:cs="Arial" w:ascii="Arial" w:hAnsi="Arial"/>
        </w:rPr>
        <w:t>(31):28842-28848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81.</w:t>
        <w:tab/>
        <w:t xml:space="preserve">Zheng Y, Ouaaz F, Bruzzo P, Singh V, Gerondakis S, Beg AA: </w:t>
      </w:r>
      <w:r>
        <w:rPr>
          <w:rFonts w:cs="Arial" w:ascii="Arial" w:hAnsi="Arial"/>
          <w:b/>
        </w:rPr>
        <w:t>NF-kappa B RelA (p65) is essential for TNF-alpha-induced fas expression but dispensable for both TCR-induced expression and activation-induced cell death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J Immunol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166</w:t>
      </w:r>
      <w:r>
        <w:rPr>
          <w:rFonts w:cs="Arial" w:ascii="Arial" w:hAnsi="Arial"/>
        </w:rPr>
        <w:t>(8):4949-4957.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282.</w:t>
        <w:tab/>
        <w:t xml:space="preserve">Zou T, Rao JN, Guo X, Liu L, Zhang HM, Strauch ED, Bass BL, Wang JY: </w:t>
      </w:r>
      <w:r>
        <w:rPr>
          <w:rFonts w:cs="Arial" w:ascii="Arial" w:hAnsi="Arial"/>
          <w:b/>
        </w:rPr>
        <w:t>NF-kappaB-mediated IAP expression induces resistance of intestinal epithelial cells to apoptosis after polyamine deplet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 xml:space="preserve">Am J Physiol Cell Physiol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286</w:t>
      </w:r>
      <w:r>
        <w:rPr>
          <w:rFonts w:cs="Arial" w:ascii="Arial" w:hAnsi="Arial"/>
        </w:rPr>
        <w:t>(5):C1009-1018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9:51:00Z</dcterms:created>
  <dc:creator>Sobia Raza</dc:creator>
  <dc:description/>
  <cp:keywords/>
  <dc:language>en-US</dc:language>
  <cp:lastModifiedBy>Sobia Raza</cp:lastModifiedBy>
  <dcterms:modified xsi:type="dcterms:W3CDTF">2007-10-10T19:05:00Z</dcterms:modified>
  <cp:revision>3</cp:revision>
  <dc:subject/>
  <dc:title>1</dc:title>
</cp:coreProperties>
</file>